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5FC7B" w14:textId="77777777" w:rsidR="00927F56" w:rsidRPr="00E54A2A" w:rsidRDefault="00927F56" w:rsidP="00927F56">
      <w:pPr>
        <w:rPr>
          <w:rFonts w:ascii="Times New Roman" w:hAnsi="Times New Roman" w:cs="Times New Roman"/>
        </w:rPr>
      </w:pPr>
    </w:p>
    <w:p w14:paraId="2E59F94C" w14:textId="0663600E" w:rsidR="00927F56" w:rsidRPr="00E54A2A" w:rsidRDefault="0098479F" w:rsidP="009C6C07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2E0E78" w:rsidRPr="00E54A2A">
        <w:rPr>
          <w:rFonts w:ascii="Times New Roman" w:hAnsi="Times New Roman" w:cs="Times New Roman"/>
          <w:b/>
          <w:bCs/>
        </w:rPr>
        <w:t>upplementary</w:t>
      </w:r>
      <w:r w:rsidR="00927F56" w:rsidRPr="00E54A2A">
        <w:rPr>
          <w:rFonts w:ascii="Times New Roman" w:hAnsi="Times New Roman" w:cs="Times New Roman"/>
          <w:b/>
          <w:bCs/>
        </w:rPr>
        <w:t xml:space="preserve"> Table S7</w:t>
      </w:r>
      <w:r w:rsidR="00D466A7" w:rsidRPr="00E54A2A">
        <w:rPr>
          <w:rFonts w:ascii="Times New Roman" w:hAnsi="Times New Roman" w:cs="Times New Roman"/>
          <w:b/>
          <w:bCs/>
        </w:rPr>
        <w:t>.</w:t>
      </w:r>
      <w:r w:rsidR="00927F56" w:rsidRPr="00E54A2A">
        <w:rPr>
          <w:rFonts w:ascii="Times New Roman" w:hAnsi="Times New Roman" w:cs="Times New Roman"/>
        </w:rPr>
        <w:t xml:space="preserve"> </w:t>
      </w:r>
      <w:r w:rsidR="00DC4226" w:rsidRPr="00E54A2A">
        <w:rPr>
          <w:rFonts w:ascii="Times New Roman" w:hAnsi="Times New Roman" w:cs="Times New Roman"/>
        </w:rPr>
        <w:t>Hormonal-responsive c</w:t>
      </w:r>
      <w:r w:rsidR="00927F56" w:rsidRPr="00E54A2A">
        <w:rPr>
          <w:rFonts w:ascii="Times New Roman" w:hAnsi="Times New Roman" w:cs="Times New Roman"/>
        </w:rPr>
        <w:t>andidate genes co</w:t>
      </w:r>
      <w:r w:rsidR="001C7F33">
        <w:rPr>
          <w:rFonts w:ascii="Times New Roman" w:hAnsi="Times New Roman" w:cs="Times New Roman"/>
        </w:rPr>
        <w:t>-</w:t>
      </w:r>
      <w:r w:rsidR="00927F56" w:rsidRPr="00E54A2A">
        <w:rPr>
          <w:rFonts w:ascii="Times New Roman" w:hAnsi="Times New Roman" w:cs="Times New Roman"/>
        </w:rPr>
        <w:t>localizing with leaf angle QTL on other chromosomes, and homologs in rice (</w:t>
      </w:r>
      <w:r w:rsidR="00927F56" w:rsidRPr="00E54A2A">
        <w:rPr>
          <w:rFonts w:ascii="Times New Roman" w:hAnsi="Times New Roman" w:cs="Times New Roman"/>
          <w:i/>
          <w:iCs/>
        </w:rPr>
        <w:t>Oryza sativa</w:t>
      </w:r>
      <w:r w:rsidR="00927F56" w:rsidRPr="00E54A2A">
        <w:rPr>
          <w:rFonts w:ascii="Times New Roman" w:hAnsi="Times New Roman" w:cs="Times New Roman"/>
        </w:rPr>
        <w:t>-</w:t>
      </w:r>
      <w:proofErr w:type="spellStart"/>
      <w:r w:rsidR="00927F56" w:rsidRPr="00E54A2A">
        <w:rPr>
          <w:rFonts w:ascii="Times New Roman" w:hAnsi="Times New Roman" w:cs="Times New Roman"/>
          <w:i/>
          <w:iCs/>
        </w:rPr>
        <w:t>Os</w:t>
      </w:r>
      <w:proofErr w:type="spellEnd"/>
      <w:r w:rsidR="00927F56" w:rsidRPr="00E54A2A">
        <w:rPr>
          <w:rFonts w:ascii="Times New Roman" w:hAnsi="Times New Roman" w:cs="Times New Roman"/>
        </w:rPr>
        <w:t>), maize (</w:t>
      </w:r>
      <w:proofErr w:type="spellStart"/>
      <w:r w:rsidR="00927F56" w:rsidRPr="00E54A2A">
        <w:rPr>
          <w:rFonts w:ascii="Times New Roman" w:hAnsi="Times New Roman" w:cs="Times New Roman"/>
          <w:i/>
          <w:iCs/>
        </w:rPr>
        <w:t>Zea</w:t>
      </w:r>
      <w:proofErr w:type="spellEnd"/>
      <w:r w:rsidR="00927F56" w:rsidRPr="00E54A2A">
        <w:rPr>
          <w:rFonts w:ascii="Times New Roman" w:hAnsi="Times New Roman" w:cs="Times New Roman"/>
          <w:i/>
          <w:iCs/>
        </w:rPr>
        <w:t xml:space="preserve"> mays</w:t>
      </w:r>
      <w:r w:rsidR="00927F56" w:rsidRPr="00E54A2A">
        <w:rPr>
          <w:rFonts w:ascii="Times New Roman" w:hAnsi="Times New Roman" w:cs="Times New Roman"/>
        </w:rPr>
        <w:t>-</w:t>
      </w:r>
      <w:proofErr w:type="spellStart"/>
      <w:r w:rsidR="00927F56" w:rsidRPr="00E54A2A">
        <w:rPr>
          <w:rFonts w:ascii="Times New Roman" w:hAnsi="Times New Roman" w:cs="Times New Roman"/>
          <w:i/>
          <w:iCs/>
        </w:rPr>
        <w:t>Zm</w:t>
      </w:r>
      <w:proofErr w:type="spellEnd"/>
      <w:r w:rsidR="00927F56" w:rsidRPr="00E54A2A">
        <w:rPr>
          <w:rFonts w:ascii="Times New Roman" w:hAnsi="Times New Roman" w:cs="Times New Roman"/>
        </w:rPr>
        <w:t>) and Arabidopsis (</w:t>
      </w:r>
      <w:r w:rsidR="00927F56" w:rsidRPr="00E54A2A">
        <w:rPr>
          <w:rFonts w:ascii="Times New Roman" w:hAnsi="Times New Roman" w:cs="Times New Roman"/>
          <w:i/>
          <w:iCs/>
        </w:rPr>
        <w:t>Arabidopsis thaliana</w:t>
      </w:r>
      <w:r w:rsidR="00927F56" w:rsidRPr="00E54A2A">
        <w:rPr>
          <w:rFonts w:ascii="Times New Roman" w:hAnsi="Times New Roman" w:cs="Times New Roman"/>
        </w:rPr>
        <w:t>-</w:t>
      </w:r>
      <w:r w:rsidR="00927F56" w:rsidRPr="00E54A2A">
        <w:rPr>
          <w:rFonts w:ascii="Times New Roman" w:hAnsi="Times New Roman" w:cs="Times New Roman"/>
          <w:i/>
          <w:iCs/>
        </w:rPr>
        <w:t>At</w:t>
      </w:r>
      <w:r w:rsidR="00927F56" w:rsidRPr="00E54A2A">
        <w:rPr>
          <w:rFonts w:ascii="Times New Roman" w:hAnsi="Times New Roman" w:cs="Times New Roman"/>
        </w:rPr>
        <w:t>)</w:t>
      </w:r>
      <w:r w:rsidR="009B4261" w:rsidRPr="00E54A2A">
        <w:rPr>
          <w:rFonts w:ascii="Times New Roman" w:hAnsi="Times New Roman" w:cs="Times New Roman"/>
        </w:rPr>
        <w:t>.</w:t>
      </w:r>
      <w:r w:rsidR="00927F56" w:rsidRPr="00E54A2A">
        <w:rPr>
          <w:rFonts w:ascii="Times New Roman" w:hAnsi="Times New Roman" w:cs="Times New Roman"/>
        </w:rPr>
        <w:t xml:space="preserve"> </w:t>
      </w:r>
    </w:p>
    <w:tbl>
      <w:tblPr>
        <w:tblW w:w="128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1494"/>
        <w:gridCol w:w="1116"/>
        <w:gridCol w:w="954"/>
        <w:gridCol w:w="1018"/>
        <w:gridCol w:w="1104"/>
        <w:gridCol w:w="1097"/>
        <w:gridCol w:w="1011"/>
        <w:gridCol w:w="1026"/>
        <w:gridCol w:w="1080"/>
        <w:gridCol w:w="900"/>
        <w:gridCol w:w="900"/>
        <w:gridCol w:w="1188"/>
      </w:tblGrid>
      <w:tr w:rsidR="00927F56" w:rsidRPr="00E54A2A" w14:paraId="7C79DF06" w14:textId="77777777" w:rsidTr="00FD7D3D">
        <w:trPr>
          <w:trHeight w:val="857"/>
          <w:jc w:val="center"/>
        </w:trPr>
        <w:tc>
          <w:tcPr>
            <w:tcW w:w="1494" w:type="dxa"/>
            <w:shd w:val="clear" w:color="auto" w:fill="auto"/>
            <w:vAlign w:val="center"/>
            <w:hideMark/>
          </w:tcPr>
          <w:p w14:paraId="4CBD9DB1" w14:textId="77777777" w:rsidR="00927F56" w:rsidRPr="00E54A2A" w:rsidRDefault="00927F56" w:rsidP="006D7B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4A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orghum gene id</w:t>
            </w:r>
          </w:p>
        </w:tc>
        <w:tc>
          <w:tcPr>
            <w:tcW w:w="1116" w:type="dxa"/>
            <w:vAlign w:val="center"/>
          </w:tcPr>
          <w:p w14:paraId="21577B46" w14:textId="77777777" w:rsidR="00927F56" w:rsidRPr="00E54A2A" w:rsidRDefault="00927F56" w:rsidP="00552CF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  <w:p w14:paraId="3420FC74" w14:textId="77777777" w:rsidR="00927F56" w:rsidRPr="00E54A2A" w:rsidRDefault="00927F56" w:rsidP="00552C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4A2A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Sorghum</w:t>
            </w:r>
            <w:r w:rsidRPr="00E54A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description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7081C7AD" w14:textId="77777777" w:rsidR="00927F56" w:rsidRPr="00E54A2A" w:rsidRDefault="00927F56" w:rsidP="00552C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4A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TL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3DD63A60" w14:textId="77777777" w:rsidR="00927F56" w:rsidRPr="00E54A2A" w:rsidRDefault="00927F56" w:rsidP="00552C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54A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Os</w:t>
            </w:r>
            <w:proofErr w:type="spellEnd"/>
            <w:r w:rsidRPr="00E54A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5E8A3889" w14:textId="77777777" w:rsidR="00927F56" w:rsidRPr="00E54A2A" w:rsidRDefault="00927F56" w:rsidP="00552C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4A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77A7BA6E" w14:textId="77777777" w:rsidR="00927F56" w:rsidRPr="00E54A2A" w:rsidRDefault="00927F56" w:rsidP="00552C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54A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Os</w:t>
            </w:r>
            <w:proofErr w:type="spellEnd"/>
            <w:r w:rsidRPr="00E54A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78A805EB" w14:textId="77777777" w:rsidR="00927F56" w:rsidRPr="00E54A2A" w:rsidRDefault="00927F56" w:rsidP="00552C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4A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60F8013B" w14:textId="77777777" w:rsidR="00927F56" w:rsidRPr="00E54A2A" w:rsidRDefault="00927F56" w:rsidP="00552C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54A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Os</w:t>
            </w:r>
            <w:proofErr w:type="spellEnd"/>
            <w:proofErr w:type="gramEnd"/>
            <w:r w:rsidRPr="00E54A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description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25540DD3" w14:textId="77777777" w:rsidR="00927F56" w:rsidRPr="00E54A2A" w:rsidRDefault="00927F56" w:rsidP="00552C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54A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Zm</w:t>
            </w:r>
            <w:proofErr w:type="spellEnd"/>
            <w:r w:rsidRPr="00E54A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24A325E1" w14:textId="77777777" w:rsidR="00927F56" w:rsidRPr="00E54A2A" w:rsidRDefault="00927F56" w:rsidP="00552C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4A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21F0F47E" w14:textId="77777777" w:rsidR="00927F56" w:rsidRPr="00E54A2A" w:rsidRDefault="00927F56" w:rsidP="00552CF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54A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Zm</w:t>
            </w:r>
            <w:proofErr w:type="spellEnd"/>
          </w:p>
          <w:p w14:paraId="33E051C0" w14:textId="77777777" w:rsidR="00927F56" w:rsidRPr="00E54A2A" w:rsidRDefault="00927F56" w:rsidP="00552C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4A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54A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FAD13A2" w14:textId="77777777" w:rsidR="00927F56" w:rsidRPr="00E54A2A" w:rsidRDefault="00927F56" w:rsidP="00552C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54A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Zm</w:t>
            </w:r>
            <w:proofErr w:type="spellEnd"/>
            <w:r w:rsidRPr="00E54A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descrip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DD7025E" w14:textId="77777777" w:rsidR="00927F56" w:rsidRPr="00E54A2A" w:rsidRDefault="00927F56" w:rsidP="00552C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4A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At </w:t>
            </w:r>
          </w:p>
          <w:p w14:paraId="6C82CC27" w14:textId="77777777" w:rsidR="00927F56" w:rsidRPr="00E54A2A" w:rsidRDefault="00927F56" w:rsidP="00552C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4A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0DEE5AF" w14:textId="77777777" w:rsidR="00927F56" w:rsidRPr="00E54A2A" w:rsidRDefault="00927F56" w:rsidP="00552CF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54A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t</w:t>
            </w:r>
          </w:p>
          <w:p w14:paraId="321E4B9C" w14:textId="77777777" w:rsidR="00927F56" w:rsidRPr="00E54A2A" w:rsidRDefault="00927F56" w:rsidP="00552C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4A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F475BD7" w14:textId="77777777" w:rsidR="00927F56" w:rsidRPr="00E54A2A" w:rsidRDefault="00927F56" w:rsidP="00552CF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54A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t</w:t>
            </w:r>
          </w:p>
          <w:p w14:paraId="7F9B1B79" w14:textId="77777777" w:rsidR="00927F56" w:rsidRPr="00E54A2A" w:rsidRDefault="00927F56" w:rsidP="00552C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4A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</w:tr>
      <w:tr w:rsidR="00927F56" w:rsidRPr="00E54A2A" w14:paraId="346F022C" w14:textId="77777777" w:rsidTr="00FD7D3D">
        <w:trPr>
          <w:trHeight w:val="653"/>
          <w:jc w:val="center"/>
        </w:trPr>
        <w:tc>
          <w:tcPr>
            <w:tcW w:w="1494" w:type="dxa"/>
            <w:shd w:val="clear" w:color="auto" w:fill="auto"/>
            <w:vAlign w:val="center"/>
          </w:tcPr>
          <w:p w14:paraId="6A6DE2F0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obic.003G096100</w:t>
            </w:r>
          </w:p>
        </w:tc>
        <w:tc>
          <w:tcPr>
            <w:tcW w:w="1116" w:type="dxa"/>
            <w:vAlign w:val="center"/>
          </w:tcPr>
          <w:p w14:paraId="14A7F17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WALLS ARE THIN 1</w:t>
            </w:r>
          </w:p>
          <w:p w14:paraId="09E7721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F10D2F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mA-like transporter family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137A3C2E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QLANG3.7 qP1-PFL-3.1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53635A25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ually</w:t>
            </w:r>
            <w:proofErr w:type="gramEnd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ultiple Acids Move In and out Transporter 1</w:t>
            </w: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- OsUMAMIT1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25862871" w14:textId="065A2172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Os01g0117900 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E value</w:t>
            </w:r>
            <w:r w:rsidR="00B8652E"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e-62, %identity</w:t>
            </w:r>
            <w:r w:rsidR="00B8652E"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60%)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26CA3937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milar to</w:t>
            </w:r>
            <w:proofErr w:type="gramEnd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odulin-like protein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701B55E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m00001d040089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5797AE70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m00001d04008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10BEFFA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dulin MtN21 /EamA-like transporter family protein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023C3C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T3G1820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ACDB1B9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T3G18200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2027DDA7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WAT1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elated protein</w:t>
            </w:r>
          </w:p>
        </w:tc>
      </w:tr>
      <w:tr w:rsidR="00927F56" w:rsidRPr="00E54A2A" w14:paraId="0D475F41" w14:textId="77777777" w:rsidTr="00FD7D3D">
        <w:trPr>
          <w:trHeight w:val="653"/>
          <w:jc w:val="center"/>
        </w:trPr>
        <w:tc>
          <w:tcPr>
            <w:tcW w:w="1494" w:type="dxa"/>
            <w:vMerge w:val="restart"/>
            <w:shd w:val="clear" w:color="auto" w:fill="auto"/>
            <w:vAlign w:val="center"/>
          </w:tcPr>
          <w:p w14:paraId="3E36CEF1" w14:textId="77777777" w:rsidR="00FD7D3D" w:rsidRPr="00E54A2A" w:rsidRDefault="00FD7D3D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  <w:p w14:paraId="3ECA883D" w14:textId="77777777" w:rsidR="00FD7D3D" w:rsidRPr="00E54A2A" w:rsidRDefault="00FD7D3D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  <w:p w14:paraId="7ED7DA70" w14:textId="77777777" w:rsidR="00FD7D3D" w:rsidRPr="00E54A2A" w:rsidRDefault="00FD7D3D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  <w:p w14:paraId="7B6A3F92" w14:textId="77777777" w:rsidR="00FD7D3D" w:rsidRPr="00E54A2A" w:rsidRDefault="00FD7D3D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  <w:p w14:paraId="7A6A039D" w14:textId="77777777" w:rsidR="00FD7D3D" w:rsidRPr="00E54A2A" w:rsidRDefault="00FD7D3D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  <w:p w14:paraId="7E26A687" w14:textId="77777777" w:rsidR="00FD7D3D" w:rsidRPr="00E54A2A" w:rsidRDefault="00FD7D3D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  <w:p w14:paraId="520DBC03" w14:textId="77777777" w:rsidR="00FD7D3D" w:rsidRPr="00E54A2A" w:rsidRDefault="00FD7D3D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  <w:p w14:paraId="3E20C5C7" w14:textId="77777777" w:rsidR="00FD7D3D" w:rsidRPr="00E54A2A" w:rsidRDefault="00FD7D3D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  <w:p w14:paraId="06352889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obic.001G161500</w:t>
            </w:r>
          </w:p>
          <w:p w14:paraId="59466F8B" w14:textId="77777777" w:rsidR="00DC4226" w:rsidRPr="00E54A2A" w:rsidRDefault="00DC422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  <w:p w14:paraId="60DA015C" w14:textId="77777777" w:rsidR="00DC4226" w:rsidRPr="00E54A2A" w:rsidRDefault="00DC422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  <w:p w14:paraId="26424BFA" w14:textId="77777777" w:rsidR="00DC4226" w:rsidRPr="00E54A2A" w:rsidRDefault="00DC422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  <w:p w14:paraId="62D06E0D" w14:textId="77777777" w:rsidR="00DC4226" w:rsidRPr="00E54A2A" w:rsidRDefault="00DC422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  <w:p w14:paraId="1405996D" w14:textId="0E43E0A8" w:rsidR="00DC4226" w:rsidRPr="00E54A2A" w:rsidRDefault="00DC422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  <w:p w14:paraId="5D0E3664" w14:textId="77777777" w:rsidR="00DC4226" w:rsidRPr="00E54A2A" w:rsidRDefault="00DC422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  <w:p w14:paraId="48EF66AC" w14:textId="77777777" w:rsidR="00DC4226" w:rsidRPr="00E54A2A" w:rsidRDefault="00DC422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  <w:p w14:paraId="21B315CC" w14:textId="35DBB65A" w:rsidR="00DC4226" w:rsidRPr="00E54A2A" w:rsidRDefault="00DC422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vMerge w:val="restart"/>
            <w:vAlign w:val="center"/>
          </w:tcPr>
          <w:p w14:paraId="6E57F55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F6C20B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22ED32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4A2A">
              <w:rPr>
                <w:rFonts w:ascii="Times New Roman" w:eastAsia="Times New Roman" w:hAnsi="Times New Roman" w:cs="Times New Roman"/>
                <w:sz w:val="16"/>
                <w:szCs w:val="16"/>
              </w:rPr>
              <w:t>Auxin-responsive protein IAA12</w:t>
            </w:r>
          </w:p>
          <w:p w14:paraId="4968845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9AA0EB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vMerge w:val="restart"/>
            <w:shd w:val="clear" w:color="auto" w:fill="auto"/>
            <w:vAlign w:val="center"/>
          </w:tcPr>
          <w:p w14:paraId="1C0462A5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QLANG1.6 QLANG1.8</w:t>
            </w:r>
          </w:p>
        </w:tc>
        <w:tc>
          <w:tcPr>
            <w:tcW w:w="1018" w:type="dxa"/>
            <w:vMerge w:val="restart"/>
            <w:shd w:val="clear" w:color="auto" w:fill="auto"/>
            <w:vAlign w:val="center"/>
          </w:tcPr>
          <w:p w14:paraId="6F4922B0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IAA12</w:t>
            </w:r>
          </w:p>
          <w:p w14:paraId="63C4B677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 w:val="restart"/>
            <w:shd w:val="clear" w:color="auto" w:fill="auto"/>
            <w:vAlign w:val="center"/>
          </w:tcPr>
          <w:p w14:paraId="0C98EF3E" w14:textId="70C519CF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Os03g0633800 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E value</w:t>
            </w:r>
            <w:r w:rsidR="00B8652E"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e-59, %identity</w:t>
            </w:r>
            <w:r w:rsidR="00B8652E"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57%)</w:t>
            </w:r>
          </w:p>
          <w:p w14:paraId="621EC23D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vMerge w:val="restart"/>
            <w:shd w:val="clear" w:color="auto" w:fill="auto"/>
            <w:vAlign w:val="center"/>
          </w:tcPr>
          <w:p w14:paraId="510E7826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milar to</w:t>
            </w:r>
            <w:proofErr w:type="gramEnd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AA6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324296A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x/IAA-transcription factor 22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D5598A9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Zm00001d01370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CE3402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xin-responsive protein</w:t>
            </w: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IAA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ADF570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HY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8AD92D2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T1G04240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25E6408E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UX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AA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ranscriptional regulator family protein</w:t>
            </w:r>
          </w:p>
        </w:tc>
      </w:tr>
      <w:tr w:rsidR="00927F56" w:rsidRPr="00E54A2A" w14:paraId="221859CD" w14:textId="77777777" w:rsidTr="00FD7D3D">
        <w:trPr>
          <w:trHeight w:val="653"/>
          <w:jc w:val="center"/>
        </w:trPr>
        <w:tc>
          <w:tcPr>
            <w:tcW w:w="1494" w:type="dxa"/>
            <w:vMerge/>
            <w:shd w:val="clear" w:color="auto" w:fill="auto"/>
            <w:vAlign w:val="center"/>
          </w:tcPr>
          <w:p w14:paraId="061E0806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vMerge/>
            <w:vAlign w:val="center"/>
          </w:tcPr>
          <w:p w14:paraId="492685A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vMerge/>
            <w:shd w:val="clear" w:color="auto" w:fill="auto"/>
            <w:vAlign w:val="center"/>
          </w:tcPr>
          <w:p w14:paraId="65E134D9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vMerge/>
            <w:shd w:val="clear" w:color="auto" w:fill="auto"/>
            <w:vAlign w:val="center"/>
          </w:tcPr>
          <w:p w14:paraId="0BB54DFD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/>
            <w:shd w:val="clear" w:color="auto" w:fill="auto"/>
            <w:vAlign w:val="center"/>
          </w:tcPr>
          <w:p w14:paraId="457D9EA1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vMerge/>
            <w:shd w:val="clear" w:color="auto" w:fill="auto"/>
            <w:vAlign w:val="center"/>
          </w:tcPr>
          <w:p w14:paraId="7F3B5768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22953794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x/IAA-transcription factor 3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5181F9EA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Zm00001d03331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25D54FC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uxin-responsive protein </w:t>
            </w: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AA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1920C41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AA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AED091B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T3G23030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22834C71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xin-responsive protein</w:t>
            </w:r>
          </w:p>
        </w:tc>
      </w:tr>
      <w:tr w:rsidR="00927F56" w:rsidRPr="00E54A2A" w14:paraId="4093809F" w14:textId="77777777" w:rsidTr="00FD7D3D">
        <w:trPr>
          <w:trHeight w:val="653"/>
          <w:jc w:val="center"/>
        </w:trPr>
        <w:tc>
          <w:tcPr>
            <w:tcW w:w="1494" w:type="dxa"/>
            <w:vMerge/>
            <w:shd w:val="clear" w:color="auto" w:fill="auto"/>
            <w:vAlign w:val="center"/>
          </w:tcPr>
          <w:p w14:paraId="1B39E3A5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vMerge/>
            <w:vAlign w:val="center"/>
          </w:tcPr>
          <w:p w14:paraId="16DEE01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vMerge/>
            <w:shd w:val="clear" w:color="auto" w:fill="auto"/>
            <w:vAlign w:val="center"/>
          </w:tcPr>
          <w:p w14:paraId="7F46F60A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vMerge/>
            <w:shd w:val="clear" w:color="auto" w:fill="auto"/>
            <w:vAlign w:val="center"/>
          </w:tcPr>
          <w:p w14:paraId="6059E63A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/>
            <w:shd w:val="clear" w:color="auto" w:fill="auto"/>
            <w:vAlign w:val="center"/>
          </w:tcPr>
          <w:p w14:paraId="73E21E00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vMerge/>
            <w:shd w:val="clear" w:color="auto" w:fill="auto"/>
            <w:vAlign w:val="center"/>
          </w:tcPr>
          <w:p w14:paraId="44A5EB86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2C494188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1163CDAF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D66CCB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91886C2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AA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CF6803E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T4G14560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67A2941A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xin-responsive protein</w:t>
            </w:r>
          </w:p>
          <w:p w14:paraId="63189185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927F56" w:rsidRPr="00E54A2A" w14:paraId="2CD8683E" w14:textId="77777777" w:rsidTr="0050680D">
        <w:trPr>
          <w:trHeight w:val="614"/>
          <w:jc w:val="center"/>
        </w:trPr>
        <w:tc>
          <w:tcPr>
            <w:tcW w:w="1494" w:type="dxa"/>
            <w:vMerge/>
            <w:shd w:val="clear" w:color="auto" w:fill="auto"/>
            <w:vAlign w:val="center"/>
          </w:tcPr>
          <w:p w14:paraId="75BA1D6A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vMerge/>
            <w:vAlign w:val="center"/>
          </w:tcPr>
          <w:p w14:paraId="00075A8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vMerge/>
            <w:shd w:val="clear" w:color="auto" w:fill="auto"/>
            <w:vAlign w:val="center"/>
          </w:tcPr>
          <w:p w14:paraId="3529B48E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vMerge/>
            <w:shd w:val="clear" w:color="auto" w:fill="auto"/>
            <w:vAlign w:val="center"/>
          </w:tcPr>
          <w:p w14:paraId="1C00838E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/>
            <w:shd w:val="clear" w:color="auto" w:fill="auto"/>
            <w:vAlign w:val="center"/>
          </w:tcPr>
          <w:p w14:paraId="5AC3A923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vMerge/>
            <w:shd w:val="clear" w:color="auto" w:fill="auto"/>
            <w:vAlign w:val="center"/>
          </w:tcPr>
          <w:p w14:paraId="1F3C99A8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72DF71C2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11C145E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D461B6A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5966D00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AA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6E086E2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T5G43700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0EA3614C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xin-responsive protein</w:t>
            </w:r>
          </w:p>
        </w:tc>
      </w:tr>
      <w:tr w:rsidR="00927F56" w:rsidRPr="00E54A2A" w14:paraId="0418C8C2" w14:textId="77777777" w:rsidTr="0050680D">
        <w:trPr>
          <w:trHeight w:val="911"/>
          <w:jc w:val="center"/>
        </w:trPr>
        <w:tc>
          <w:tcPr>
            <w:tcW w:w="1494" w:type="dxa"/>
            <w:shd w:val="clear" w:color="auto" w:fill="auto"/>
            <w:vAlign w:val="center"/>
          </w:tcPr>
          <w:p w14:paraId="0523DEE1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obic.004G178000</w:t>
            </w:r>
          </w:p>
        </w:tc>
        <w:tc>
          <w:tcPr>
            <w:tcW w:w="1116" w:type="dxa"/>
            <w:vAlign w:val="center"/>
          </w:tcPr>
          <w:p w14:paraId="4C2A14BC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056A569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milar to</w:t>
            </w:r>
            <w:proofErr w:type="gramEnd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sponse regulator 7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5B881CEB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QLANG4.1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0FCA4335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RR2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5D8107F1" w14:textId="627D7B04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Os02g0557800 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E value</w:t>
            </w:r>
            <w:r w:rsidR="00B8652E"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e-66, %identity</w:t>
            </w:r>
            <w:r w:rsidR="00B8652E"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78%)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3A1A9187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-type response regulator, Cytokinin signaling</w:t>
            </w:r>
          </w:p>
          <w:p w14:paraId="284DADE1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47144F4E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tokinin response regulator7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1333082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m00001d05076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3D8EEE0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wo-component response regulator ARR1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450E6C2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EB18314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2AFE97F8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927F56" w:rsidRPr="00E54A2A" w14:paraId="1E2348FF" w14:textId="77777777" w:rsidTr="00FD7D3D">
        <w:trPr>
          <w:trHeight w:val="653"/>
          <w:jc w:val="center"/>
        </w:trPr>
        <w:tc>
          <w:tcPr>
            <w:tcW w:w="1494" w:type="dxa"/>
            <w:shd w:val="clear" w:color="auto" w:fill="auto"/>
            <w:vAlign w:val="center"/>
          </w:tcPr>
          <w:p w14:paraId="45DA6EC7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obic.001G170301</w:t>
            </w:r>
          </w:p>
        </w:tc>
        <w:tc>
          <w:tcPr>
            <w:tcW w:w="1116" w:type="dxa"/>
            <w:vAlign w:val="center"/>
          </w:tcPr>
          <w:p w14:paraId="67D899E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bberellin regulated protein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7B94923F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QLANG1.6</w:t>
            </w:r>
          </w:p>
          <w:p w14:paraId="0DBB7399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QLANG1.8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6B4E8008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GASR2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3D92AFBD" w14:textId="02E543CA" w:rsidR="000B2081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Os03g0607200 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E value</w:t>
            </w:r>
            <w:r w:rsidR="00B8652E"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e-46, %identity</w:t>
            </w:r>
            <w:r w:rsidR="00B8652E"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13%)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3F6CB0D0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bberellin regulated protein family protein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7C7FC85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m00001d033196 Zm00001d033200</w:t>
            </w:r>
          </w:p>
          <w:p w14:paraId="5E2F55CD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m00001d033369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58FB915B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m00001d033196 Zm00001d033200</w:t>
            </w:r>
          </w:p>
          <w:p w14:paraId="460441E0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m00001d03336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C6004D8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bberellin-regulated protein 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AA69D78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4F3FDFA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7F63438C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927F56" w:rsidRPr="00E54A2A" w14:paraId="6A784DEB" w14:textId="77777777" w:rsidTr="00FD7D3D">
        <w:trPr>
          <w:trHeight w:val="653"/>
          <w:jc w:val="center"/>
        </w:trPr>
        <w:tc>
          <w:tcPr>
            <w:tcW w:w="1494" w:type="dxa"/>
            <w:shd w:val="clear" w:color="auto" w:fill="auto"/>
            <w:vAlign w:val="center"/>
          </w:tcPr>
          <w:p w14:paraId="4AB43148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Sobic.002G353200</w:t>
            </w:r>
          </w:p>
        </w:tc>
        <w:tc>
          <w:tcPr>
            <w:tcW w:w="1116" w:type="dxa"/>
            <w:vAlign w:val="center"/>
          </w:tcPr>
          <w:p w14:paraId="7DD37E67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AM-BES1/BZR1 plant transcription factor, N-terminal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35A54129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QLANG2.2 QLANG2.3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1FC19298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ZR1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60219CBF" w14:textId="30664F1C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07g0580500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 value</w:t>
            </w:r>
            <w:r w:rsidR="00B8652E"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e-114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%identity</w:t>
            </w:r>
            <w:r w:rsidR="00B8652E"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1.97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048728D4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anscription factor, </w:t>
            </w:r>
            <w:proofErr w:type="spellStart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ssinosteroid</w:t>
            </w:r>
            <w:proofErr w:type="spellEnd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regulated growth response. Feedback inhibition of </w:t>
            </w:r>
            <w:proofErr w:type="spellStart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ssinosteroid</w:t>
            </w:r>
            <w:proofErr w:type="spellEnd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035ED89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ssinosteroid</w:t>
            </w:r>
            <w:proofErr w:type="spellEnd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sensitive EMS-suppressor homolog1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FE6742A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Zm00001d02192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7034F78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ES1/BZR1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50C6AC3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ES1 BZR1 BEH1 BEH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8688F35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T1G19350 AT1G75080 AT3G50750 AT4G36780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0E4AD254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ssinosteroid</w:t>
            </w:r>
            <w:proofErr w:type="spellEnd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ignaling positive regulator (BZR1) family protein</w:t>
            </w:r>
          </w:p>
          <w:p w14:paraId="67738D78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SSINAZOLE-RESISTANT 1</w:t>
            </w:r>
          </w:p>
          <w:p w14:paraId="57073432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 BEH1 </w:t>
            </w:r>
          </w:p>
          <w:p w14:paraId="68A2EE42" w14:textId="77777777" w:rsidR="0050680D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BES1/BZR1 homolog 2</w:t>
            </w:r>
          </w:p>
          <w:p w14:paraId="4A6A48D1" w14:textId="57FEE4F8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927F56" w:rsidRPr="00E54A2A" w14:paraId="7324B0FE" w14:textId="77777777" w:rsidTr="00FD7D3D">
        <w:trPr>
          <w:trHeight w:val="653"/>
          <w:jc w:val="center"/>
        </w:trPr>
        <w:tc>
          <w:tcPr>
            <w:tcW w:w="1494" w:type="dxa"/>
            <w:shd w:val="clear" w:color="auto" w:fill="auto"/>
            <w:vAlign w:val="center"/>
          </w:tcPr>
          <w:p w14:paraId="245221F7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obic.003G133800</w:t>
            </w:r>
          </w:p>
        </w:tc>
        <w:tc>
          <w:tcPr>
            <w:tcW w:w="1116" w:type="dxa"/>
            <w:vAlign w:val="center"/>
          </w:tcPr>
          <w:p w14:paraId="7DEDC24A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RASSINOSTEROID INSENSITIVE 1-ASSOCIATED RECEPTOR KINASE 1-RELATED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25438E9D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qP1-L5-3.1 qP3-L5-3.1 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2BC2EF15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milar to</w:t>
            </w:r>
            <w:proofErr w:type="gramEnd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RR protein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77C2CF16" w14:textId="77777777" w:rsidR="000B2081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Os01g0279800 </w:t>
            </w:r>
          </w:p>
          <w:p w14:paraId="705ACE7E" w14:textId="7D31BA3E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E value</w:t>
            </w:r>
            <w:r w:rsidR="00B8652E"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e-55, %identity</w:t>
            </w:r>
            <w:r w:rsidR="00B8652E"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36%)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5B63CDF1" w14:textId="77777777" w:rsidR="00927F56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milar to</w:t>
            </w:r>
            <w:proofErr w:type="gramEnd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RASSINOSTEROID INSENSITIVE 1-associated receptor kinase 1</w:t>
            </w: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-OsBAK1</w:t>
            </w:r>
          </w:p>
          <w:p w14:paraId="66B0BE1E" w14:textId="4D9B56F5" w:rsidR="0050680D" w:rsidRPr="00E54A2A" w:rsidRDefault="0050680D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257A78F7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SSINOSTEROID INSENSITIVE 1-associated receptor kinase 1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67F5D11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Zm00001d043149</w:t>
            </w:r>
          </w:p>
          <w:p w14:paraId="3F223E00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E value-</w:t>
            </w: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e-43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%identity-</w:t>
            </w: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9.58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FB16443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SSINOSTEROID INSENSITIVE 1-associated receptor kinase 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3602525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A7DEF3B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5C4F8EC3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927F56" w:rsidRPr="00E54A2A" w14:paraId="05F84644" w14:textId="77777777" w:rsidTr="00FD7D3D">
        <w:trPr>
          <w:trHeight w:val="653"/>
          <w:jc w:val="center"/>
        </w:trPr>
        <w:tc>
          <w:tcPr>
            <w:tcW w:w="1494" w:type="dxa"/>
            <w:shd w:val="clear" w:color="auto" w:fill="auto"/>
            <w:vAlign w:val="center"/>
          </w:tcPr>
          <w:p w14:paraId="61A6FE87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obic.001G172400</w:t>
            </w:r>
          </w:p>
        </w:tc>
        <w:tc>
          <w:tcPr>
            <w:tcW w:w="1116" w:type="dxa"/>
            <w:vAlign w:val="center"/>
          </w:tcPr>
          <w:p w14:paraId="5E7F5D6E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  <w:p w14:paraId="57301D60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  <w:p w14:paraId="6BE3D29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E1338E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27B09E6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tochrome P450 85A1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2537B2CB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QLANG1.6 QLANG1.8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64D2E159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091BF7BD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tochrome P450</w:t>
            </w: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85A1-brd1 </w:t>
            </w:r>
          </w:p>
          <w:p w14:paraId="10FBD06D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27779302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DWARF</w:t>
            </w:r>
            <w:proofErr w:type="spellEnd"/>
          </w:p>
          <w:p w14:paraId="314F6A0D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4EA442A6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14:paraId="2F76D763" w14:textId="77777777" w:rsidR="000B2081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Os03g0602300 </w:t>
            </w:r>
          </w:p>
          <w:p w14:paraId="0E9DB08D" w14:textId="63041A6E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E value</w:t>
            </w:r>
            <w:r w:rsidR="00B8652E"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e-92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%identity</w:t>
            </w:r>
            <w:r w:rsidR="00B8652E"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3.55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528AC752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17098370" w14:textId="77777777" w:rsidR="000B2081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ytochrome P450 </w:t>
            </w:r>
          </w:p>
          <w:p w14:paraId="26C275C8" w14:textId="77777777" w:rsidR="00927F56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E value</w:t>
            </w:r>
            <w:r w:rsidR="00B8652E"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e-44, %identity</w:t>
            </w:r>
            <w:r w:rsidR="00B8652E"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97%)</w:t>
            </w:r>
          </w:p>
          <w:p w14:paraId="310D742D" w14:textId="1EE087B2" w:rsidR="0050680D" w:rsidRPr="00E54A2A" w:rsidRDefault="0050680D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  <w:vAlign w:val="center"/>
          </w:tcPr>
          <w:p w14:paraId="6C2E9E96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tochrome P450 85A1 (C6-oxidase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386E231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ssinosteroid</w:t>
            </w:r>
            <w:proofErr w:type="spellEnd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deficient dwarf1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8A05BD2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Zm00001d03318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AEF8851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ssinosteroid</w:t>
            </w:r>
            <w:proofErr w:type="spellEnd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deficient dwarf1 (BRD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24D5D2D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YP85A1</w:t>
            </w:r>
          </w:p>
          <w:p w14:paraId="3CFC4158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  <w:p w14:paraId="34639713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  <w:p w14:paraId="6BA78007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YP85A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3E77B5D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  <w:p w14:paraId="32746B23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T5G38970</w:t>
            </w:r>
          </w:p>
          <w:p w14:paraId="373EFB14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  <w:p w14:paraId="0632EE2F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T3G30180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6AE8323A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68DBBAE7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tochrome P450 85A1</w:t>
            </w:r>
          </w:p>
          <w:p w14:paraId="509E160B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5BC093F0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tochrome P450 85A2</w:t>
            </w:r>
          </w:p>
        </w:tc>
      </w:tr>
      <w:tr w:rsidR="00927F56" w:rsidRPr="00E54A2A" w14:paraId="5548D87C" w14:textId="77777777" w:rsidTr="00FD7D3D">
        <w:trPr>
          <w:trHeight w:val="653"/>
          <w:jc w:val="center"/>
        </w:trPr>
        <w:tc>
          <w:tcPr>
            <w:tcW w:w="1494" w:type="dxa"/>
            <w:vMerge w:val="restart"/>
            <w:shd w:val="clear" w:color="auto" w:fill="auto"/>
            <w:vAlign w:val="center"/>
            <w:hideMark/>
          </w:tcPr>
          <w:p w14:paraId="20AC5DA5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obic.005G030400</w:t>
            </w:r>
          </w:p>
        </w:tc>
        <w:tc>
          <w:tcPr>
            <w:tcW w:w="1116" w:type="dxa"/>
            <w:vMerge w:val="restart"/>
            <w:vAlign w:val="center"/>
          </w:tcPr>
          <w:p w14:paraId="0F914C9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4345243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chrome P450, family 90, subfamily A, polypeptide 1 (CYP90A1, CPD)</w:t>
            </w:r>
          </w:p>
        </w:tc>
        <w:tc>
          <w:tcPr>
            <w:tcW w:w="954" w:type="dxa"/>
            <w:vMerge w:val="restart"/>
            <w:shd w:val="clear" w:color="auto" w:fill="auto"/>
            <w:vAlign w:val="center"/>
            <w:hideMark/>
          </w:tcPr>
          <w:p w14:paraId="7644B585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QLANG5.1 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44F49FB5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PD1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7A7EDD81" w14:textId="77777777" w:rsidR="000B2081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Os11g0143200 </w:t>
            </w:r>
          </w:p>
          <w:p w14:paraId="779FCE46" w14:textId="3B81B80F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E value</w:t>
            </w:r>
            <w:r w:rsidR="00B8652E"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, %identity</w:t>
            </w:r>
            <w:r w:rsidR="00B8652E"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64)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48B9465F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milar to</w:t>
            </w:r>
            <w:proofErr w:type="gramEnd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ytochrome P450 90A1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06CD7691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m00001d004957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134A5A2B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m00001d004957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2671CDA8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tochrome P450 90A1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76EB7C0C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YP90A1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4302C648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T5G05690</w:t>
            </w:r>
          </w:p>
        </w:tc>
        <w:tc>
          <w:tcPr>
            <w:tcW w:w="1188" w:type="dxa"/>
            <w:vMerge w:val="restart"/>
            <w:shd w:val="clear" w:color="auto" w:fill="auto"/>
            <w:vAlign w:val="center"/>
            <w:hideMark/>
          </w:tcPr>
          <w:p w14:paraId="5C7D7D9D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WF3</w:t>
            </w:r>
          </w:p>
        </w:tc>
      </w:tr>
      <w:tr w:rsidR="00927F56" w:rsidRPr="00E54A2A" w14:paraId="05B99006" w14:textId="77777777" w:rsidTr="00FD7D3D">
        <w:trPr>
          <w:trHeight w:val="515"/>
          <w:jc w:val="center"/>
        </w:trPr>
        <w:tc>
          <w:tcPr>
            <w:tcW w:w="1494" w:type="dxa"/>
            <w:vMerge/>
            <w:vAlign w:val="center"/>
            <w:hideMark/>
          </w:tcPr>
          <w:p w14:paraId="66A5EED4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vMerge/>
            <w:vAlign w:val="center"/>
          </w:tcPr>
          <w:p w14:paraId="06C8166F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vMerge/>
            <w:vAlign w:val="center"/>
            <w:hideMark/>
          </w:tcPr>
          <w:p w14:paraId="45114484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427E4B87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PD2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7B3C6EFD" w14:textId="77777777" w:rsidR="000B2081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Os12g0139300 </w:t>
            </w:r>
          </w:p>
          <w:p w14:paraId="1C7EFC9E" w14:textId="77777777" w:rsidR="00927F56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E value</w:t>
            </w:r>
            <w:r w:rsidR="00B8652E"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, %identity</w:t>
            </w:r>
            <w:r w:rsidR="00B8652E"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3)</w:t>
            </w:r>
          </w:p>
          <w:p w14:paraId="02245024" w14:textId="0D2D4364" w:rsidR="0050680D" w:rsidRPr="00E54A2A" w:rsidRDefault="0050680D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46231D3D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milar to</w:t>
            </w:r>
            <w:proofErr w:type="gramEnd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ytochrome P450 90A1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4C2594CA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m00001d052475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58C9DBE1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m00001d052475</w:t>
            </w:r>
          </w:p>
        </w:tc>
        <w:tc>
          <w:tcPr>
            <w:tcW w:w="1080" w:type="dxa"/>
            <w:vMerge/>
            <w:vAlign w:val="center"/>
            <w:hideMark/>
          </w:tcPr>
          <w:p w14:paraId="5305200D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6AB8059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C677FD7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vMerge/>
            <w:vAlign w:val="center"/>
            <w:hideMark/>
          </w:tcPr>
          <w:p w14:paraId="29A04D13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927F56" w:rsidRPr="00E54A2A" w14:paraId="2495D9DF" w14:textId="77777777" w:rsidTr="00FD7D3D">
        <w:trPr>
          <w:trHeight w:val="515"/>
          <w:jc w:val="center"/>
        </w:trPr>
        <w:tc>
          <w:tcPr>
            <w:tcW w:w="1494" w:type="dxa"/>
            <w:vMerge w:val="restart"/>
            <w:vAlign w:val="center"/>
          </w:tcPr>
          <w:p w14:paraId="3AD6D98C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Sobic.001G166401</w:t>
            </w:r>
          </w:p>
        </w:tc>
        <w:tc>
          <w:tcPr>
            <w:tcW w:w="1116" w:type="dxa"/>
            <w:vMerge w:val="restart"/>
            <w:vAlign w:val="center"/>
          </w:tcPr>
          <w:p w14:paraId="5F649F82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  <w:p w14:paraId="32481B4A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  <w:p w14:paraId="134BB04A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  <w:p w14:paraId="59B6C885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  <w:p w14:paraId="543774A6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  <w:p w14:paraId="6E82F871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eastAsia="Times New Roman" w:hAnsi="Times New Roman" w:cs="Times New Roman"/>
                <w:sz w:val="16"/>
                <w:szCs w:val="16"/>
              </w:rPr>
              <w:t>2OG-</w:t>
            </w:r>
            <w:proofErr w:type="gramStart"/>
            <w:r w:rsidRPr="00E54A2A">
              <w:rPr>
                <w:rFonts w:ascii="Times New Roman" w:eastAsia="Times New Roman" w:hAnsi="Times New Roman" w:cs="Times New Roman"/>
                <w:sz w:val="16"/>
                <w:szCs w:val="16"/>
              </w:rPr>
              <w:t>Fe(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sz w:val="16"/>
                <w:szCs w:val="16"/>
              </w:rPr>
              <w:t>II) oxygenase superfamily</w:t>
            </w:r>
          </w:p>
        </w:tc>
        <w:tc>
          <w:tcPr>
            <w:tcW w:w="954" w:type="dxa"/>
            <w:vMerge w:val="restart"/>
            <w:vAlign w:val="center"/>
          </w:tcPr>
          <w:p w14:paraId="3181F5B9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QLANG1.6 QLANG1.8</w:t>
            </w:r>
          </w:p>
        </w:tc>
        <w:tc>
          <w:tcPr>
            <w:tcW w:w="1018" w:type="dxa"/>
            <w:vMerge w:val="restart"/>
            <w:shd w:val="clear" w:color="auto" w:fill="auto"/>
            <w:vAlign w:val="center"/>
          </w:tcPr>
          <w:p w14:paraId="61BC789F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20OX</w:t>
            </w:r>
          </w:p>
        </w:tc>
        <w:tc>
          <w:tcPr>
            <w:tcW w:w="1104" w:type="dxa"/>
            <w:vMerge w:val="restart"/>
            <w:shd w:val="clear" w:color="auto" w:fill="auto"/>
            <w:vAlign w:val="center"/>
          </w:tcPr>
          <w:p w14:paraId="79FDAC6C" w14:textId="77777777" w:rsidR="000B2081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Os03g0618300 </w:t>
            </w:r>
          </w:p>
          <w:p w14:paraId="166C515E" w14:textId="2B24F8AE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E value</w:t>
            </w:r>
            <w:r w:rsidR="00B8652E"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e-157,</w:t>
            </w:r>
            <w:r w:rsidR="000B2081"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identity</w:t>
            </w:r>
            <w:r w:rsidR="00B8652E"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00%)</w:t>
            </w:r>
          </w:p>
        </w:tc>
        <w:tc>
          <w:tcPr>
            <w:tcW w:w="1097" w:type="dxa"/>
            <w:vMerge w:val="restart"/>
            <w:shd w:val="clear" w:color="auto" w:fill="auto"/>
            <w:vAlign w:val="center"/>
          </w:tcPr>
          <w:p w14:paraId="547A4250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openicillin</w:t>
            </w:r>
            <w:proofErr w:type="spellEnd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 synthase family protein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714ED59F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bberellin 20-oxidase4 (</w:t>
            </w: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20OX4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26" w:type="dxa"/>
            <w:vMerge w:val="restart"/>
            <w:shd w:val="clear" w:color="auto" w:fill="auto"/>
            <w:vAlign w:val="center"/>
          </w:tcPr>
          <w:p w14:paraId="78661770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Zm00001d013725</w:t>
            </w:r>
          </w:p>
        </w:tc>
        <w:tc>
          <w:tcPr>
            <w:tcW w:w="1080" w:type="dxa"/>
            <w:vMerge w:val="restart"/>
            <w:vAlign w:val="center"/>
          </w:tcPr>
          <w:p w14:paraId="7F9E2C6E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bberellin 20-oxidase4</w:t>
            </w:r>
          </w:p>
        </w:tc>
        <w:tc>
          <w:tcPr>
            <w:tcW w:w="900" w:type="dxa"/>
            <w:vAlign w:val="center"/>
          </w:tcPr>
          <w:p w14:paraId="721B64D4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T3G19000</w:t>
            </w:r>
          </w:p>
        </w:tc>
        <w:tc>
          <w:tcPr>
            <w:tcW w:w="900" w:type="dxa"/>
            <w:vAlign w:val="center"/>
          </w:tcPr>
          <w:p w14:paraId="1FF8165F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T3G19000</w:t>
            </w:r>
          </w:p>
        </w:tc>
        <w:tc>
          <w:tcPr>
            <w:tcW w:w="1188" w:type="dxa"/>
            <w:vAlign w:val="center"/>
          </w:tcPr>
          <w:p w14:paraId="0B7F1002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-oxoglutarate (2OG) and </w:t>
            </w:r>
            <w:proofErr w:type="gramStart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(</w:t>
            </w:r>
            <w:proofErr w:type="gramEnd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)-dependent oxygenase superfamily protein</w:t>
            </w:r>
          </w:p>
        </w:tc>
      </w:tr>
      <w:tr w:rsidR="00927F56" w:rsidRPr="00E54A2A" w14:paraId="3960ED4F" w14:textId="77777777" w:rsidTr="00FD7D3D">
        <w:trPr>
          <w:trHeight w:val="515"/>
          <w:jc w:val="center"/>
        </w:trPr>
        <w:tc>
          <w:tcPr>
            <w:tcW w:w="1494" w:type="dxa"/>
            <w:vMerge/>
            <w:vAlign w:val="center"/>
          </w:tcPr>
          <w:p w14:paraId="23D3FBE2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vMerge/>
            <w:vAlign w:val="center"/>
          </w:tcPr>
          <w:p w14:paraId="1672C59A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vMerge/>
            <w:vAlign w:val="center"/>
          </w:tcPr>
          <w:p w14:paraId="4C1356C6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vMerge/>
            <w:shd w:val="clear" w:color="auto" w:fill="auto"/>
            <w:vAlign w:val="center"/>
          </w:tcPr>
          <w:p w14:paraId="1CF4BBC1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/>
            <w:shd w:val="clear" w:color="auto" w:fill="auto"/>
            <w:vAlign w:val="center"/>
          </w:tcPr>
          <w:p w14:paraId="73D39C13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vMerge/>
            <w:shd w:val="clear" w:color="auto" w:fill="auto"/>
            <w:vAlign w:val="center"/>
          </w:tcPr>
          <w:p w14:paraId="18177140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566070E7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4CD820CA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1A6EBB2E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250F865D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T3G19010</w:t>
            </w:r>
          </w:p>
        </w:tc>
        <w:tc>
          <w:tcPr>
            <w:tcW w:w="900" w:type="dxa"/>
            <w:vAlign w:val="center"/>
          </w:tcPr>
          <w:p w14:paraId="5FA26F88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T3G19010</w:t>
            </w:r>
          </w:p>
        </w:tc>
        <w:tc>
          <w:tcPr>
            <w:tcW w:w="1188" w:type="dxa"/>
            <w:vAlign w:val="center"/>
          </w:tcPr>
          <w:p w14:paraId="01E0B97D" w14:textId="77777777" w:rsidR="00927F56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-oxoglutarate (2OG) and </w:t>
            </w:r>
            <w:proofErr w:type="gramStart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(</w:t>
            </w:r>
            <w:proofErr w:type="gramEnd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)-dependent oxygenase superfamily protein</w:t>
            </w:r>
          </w:p>
          <w:p w14:paraId="759D94C3" w14:textId="4EADF018" w:rsidR="0050680D" w:rsidRPr="00E54A2A" w:rsidRDefault="0050680D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927F56" w:rsidRPr="00E54A2A" w14:paraId="7F18F8F9" w14:textId="77777777" w:rsidTr="00FD7D3D">
        <w:trPr>
          <w:trHeight w:val="1478"/>
          <w:jc w:val="center"/>
        </w:trPr>
        <w:tc>
          <w:tcPr>
            <w:tcW w:w="1494" w:type="dxa"/>
            <w:vMerge w:val="restart"/>
            <w:shd w:val="clear" w:color="auto" w:fill="auto"/>
            <w:vAlign w:val="center"/>
            <w:hideMark/>
          </w:tcPr>
          <w:p w14:paraId="567CBBE6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obic.001G166401</w:t>
            </w:r>
          </w:p>
        </w:tc>
        <w:tc>
          <w:tcPr>
            <w:tcW w:w="1116" w:type="dxa"/>
            <w:vMerge w:val="restart"/>
            <w:vAlign w:val="center"/>
          </w:tcPr>
          <w:p w14:paraId="0A415C58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  <w:p w14:paraId="08806421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  <w:p w14:paraId="408DF66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132413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FFC50C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DB43A9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66E3C1C" w14:textId="77777777" w:rsidR="00927F56" w:rsidRDefault="00927F56" w:rsidP="00552CF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54A2A">
              <w:rPr>
                <w:rFonts w:ascii="Times New Roman" w:eastAsia="Times New Roman" w:hAnsi="Times New Roman" w:cs="Times New Roman"/>
                <w:sz w:val="16"/>
                <w:szCs w:val="16"/>
              </w:rPr>
              <w:t>2OG-</w:t>
            </w:r>
            <w:proofErr w:type="gramStart"/>
            <w:r w:rsidRPr="00E54A2A">
              <w:rPr>
                <w:rFonts w:ascii="Times New Roman" w:eastAsia="Times New Roman" w:hAnsi="Times New Roman" w:cs="Times New Roman"/>
                <w:sz w:val="16"/>
                <w:szCs w:val="16"/>
              </w:rPr>
              <w:t>Fe(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sz w:val="16"/>
                <w:szCs w:val="16"/>
              </w:rPr>
              <w:t>II) oxygenase superfamily</w:t>
            </w:r>
          </w:p>
          <w:p w14:paraId="37564580" w14:textId="77777777" w:rsidR="0050680D" w:rsidRDefault="0050680D" w:rsidP="00552CF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49A1BC9" w14:textId="77777777" w:rsidR="0050680D" w:rsidRDefault="0050680D" w:rsidP="00552CF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5AFD041" w14:textId="77777777" w:rsidR="0050680D" w:rsidRDefault="0050680D" w:rsidP="00552CF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6395BB8" w14:textId="3728DCEA" w:rsidR="0050680D" w:rsidRPr="00E54A2A" w:rsidRDefault="0050680D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vMerge w:val="restart"/>
            <w:shd w:val="clear" w:color="auto" w:fill="auto"/>
            <w:vAlign w:val="center"/>
            <w:hideMark/>
          </w:tcPr>
          <w:p w14:paraId="11809503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QLANG1.6 QLANG1.8</w:t>
            </w:r>
          </w:p>
        </w:tc>
        <w:tc>
          <w:tcPr>
            <w:tcW w:w="1018" w:type="dxa"/>
            <w:vMerge w:val="restart"/>
            <w:shd w:val="clear" w:color="auto" w:fill="auto"/>
            <w:vAlign w:val="center"/>
            <w:hideMark/>
          </w:tcPr>
          <w:p w14:paraId="0CE14E9D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20OX</w:t>
            </w:r>
          </w:p>
        </w:tc>
        <w:tc>
          <w:tcPr>
            <w:tcW w:w="1104" w:type="dxa"/>
            <w:vMerge w:val="restart"/>
            <w:shd w:val="clear" w:color="auto" w:fill="auto"/>
            <w:vAlign w:val="center"/>
            <w:hideMark/>
          </w:tcPr>
          <w:p w14:paraId="6E2167B3" w14:textId="77777777" w:rsidR="000B2081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Os03g0618300 </w:t>
            </w:r>
          </w:p>
          <w:p w14:paraId="3A918B31" w14:textId="4464E7E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E value</w:t>
            </w:r>
            <w:r w:rsidR="00B8652E"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e-157, %identity</w:t>
            </w:r>
            <w:r w:rsidR="00B8652E"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00%)</w:t>
            </w:r>
          </w:p>
        </w:tc>
        <w:tc>
          <w:tcPr>
            <w:tcW w:w="1097" w:type="dxa"/>
            <w:vMerge w:val="restart"/>
            <w:shd w:val="clear" w:color="auto" w:fill="auto"/>
            <w:vAlign w:val="center"/>
            <w:hideMark/>
          </w:tcPr>
          <w:p w14:paraId="7C95AC71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openicillin</w:t>
            </w:r>
            <w:proofErr w:type="spellEnd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 synthase family protein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  <w:hideMark/>
          </w:tcPr>
          <w:p w14:paraId="15055C7F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bberellin 20-oxidase4</w:t>
            </w:r>
          </w:p>
        </w:tc>
        <w:tc>
          <w:tcPr>
            <w:tcW w:w="1026" w:type="dxa"/>
            <w:vMerge w:val="restart"/>
            <w:shd w:val="clear" w:color="auto" w:fill="auto"/>
            <w:vAlign w:val="center"/>
            <w:hideMark/>
          </w:tcPr>
          <w:p w14:paraId="09BA27EA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Zm00001d013725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459A0331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bberellin 20-oxidase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07937B5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T3G1900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55AEA7B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T3G19000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BE22E5A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-oxoglutarate (2OG) and </w:t>
            </w:r>
            <w:proofErr w:type="gramStart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(</w:t>
            </w:r>
            <w:proofErr w:type="gramEnd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)-dependent oxygenase superfamily protein</w:t>
            </w:r>
          </w:p>
        </w:tc>
      </w:tr>
      <w:tr w:rsidR="00927F56" w:rsidRPr="00E54A2A" w14:paraId="280CE82D" w14:textId="77777777" w:rsidTr="00FD7D3D">
        <w:trPr>
          <w:trHeight w:val="1316"/>
          <w:jc w:val="center"/>
        </w:trPr>
        <w:tc>
          <w:tcPr>
            <w:tcW w:w="1494" w:type="dxa"/>
            <w:vMerge/>
            <w:vAlign w:val="center"/>
            <w:hideMark/>
          </w:tcPr>
          <w:p w14:paraId="7C147731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vMerge/>
            <w:vAlign w:val="center"/>
          </w:tcPr>
          <w:p w14:paraId="382D940E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vMerge/>
            <w:vAlign w:val="center"/>
            <w:hideMark/>
          </w:tcPr>
          <w:p w14:paraId="47959D4D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vMerge/>
            <w:vAlign w:val="center"/>
            <w:hideMark/>
          </w:tcPr>
          <w:p w14:paraId="51C06000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/>
            <w:vAlign w:val="center"/>
            <w:hideMark/>
          </w:tcPr>
          <w:p w14:paraId="5C2FAF59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2C66D0E2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vMerge/>
            <w:vAlign w:val="center"/>
            <w:hideMark/>
          </w:tcPr>
          <w:p w14:paraId="7F6848FC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  <w:hideMark/>
          </w:tcPr>
          <w:p w14:paraId="5EC4F869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457AC091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13A4E26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T3G1901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4D4C89F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T3G19010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22133CE" w14:textId="2538B20D" w:rsidR="00927F56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-oxoglutarate (2OG) and </w:t>
            </w:r>
            <w:proofErr w:type="gramStart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(</w:t>
            </w:r>
            <w:proofErr w:type="gramEnd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)-dependent oxygenase superfamily protein</w:t>
            </w:r>
          </w:p>
          <w:p w14:paraId="0B1354B3" w14:textId="77777777" w:rsidR="0050680D" w:rsidRPr="00E54A2A" w:rsidRDefault="0050680D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7ECD60F1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27F56" w:rsidRPr="00E54A2A" w14:paraId="3E380868" w14:textId="77777777" w:rsidTr="00FD7D3D">
        <w:trPr>
          <w:trHeight w:val="438"/>
          <w:jc w:val="center"/>
        </w:trPr>
        <w:tc>
          <w:tcPr>
            <w:tcW w:w="1494" w:type="dxa"/>
            <w:vMerge w:val="restart"/>
            <w:shd w:val="clear" w:color="auto" w:fill="auto"/>
            <w:vAlign w:val="center"/>
            <w:hideMark/>
          </w:tcPr>
          <w:p w14:paraId="1233CC1C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obic.003G036700</w:t>
            </w:r>
          </w:p>
        </w:tc>
        <w:tc>
          <w:tcPr>
            <w:tcW w:w="1116" w:type="dxa"/>
            <w:vMerge w:val="restart"/>
            <w:vAlign w:val="center"/>
          </w:tcPr>
          <w:p w14:paraId="682A05C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F2C27D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C02263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9802F0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F350BDF" w14:textId="77777777" w:rsidR="00927F56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kinin dehydrogenase 1</w:t>
            </w:r>
          </w:p>
          <w:p w14:paraId="0CA9FC64" w14:textId="77777777" w:rsidR="0050680D" w:rsidRDefault="0050680D" w:rsidP="00552C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42A45D9" w14:textId="77777777" w:rsidR="0050680D" w:rsidRDefault="0050680D" w:rsidP="00552C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597B685" w14:textId="70443821" w:rsidR="0050680D" w:rsidRPr="00E54A2A" w:rsidRDefault="0050680D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vMerge w:val="restart"/>
            <w:shd w:val="clear" w:color="auto" w:fill="auto"/>
            <w:vAlign w:val="center"/>
            <w:hideMark/>
          </w:tcPr>
          <w:p w14:paraId="7841C389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QLANG3.1</w:t>
            </w:r>
          </w:p>
        </w:tc>
        <w:tc>
          <w:tcPr>
            <w:tcW w:w="1018" w:type="dxa"/>
            <w:vMerge w:val="restart"/>
            <w:shd w:val="clear" w:color="auto" w:fill="auto"/>
            <w:vAlign w:val="center"/>
            <w:hideMark/>
          </w:tcPr>
          <w:p w14:paraId="0DF759F4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KX1</w:t>
            </w:r>
          </w:p>
        </w:tc>
        <w:tc>
          <w:tcPr>
            <w:tcW w:w="1104" w:type="dxa"/>
            <w:vMerge w:val="restart"/>
            <w:shd w:val="clear" w:color="auto" w:fill="auto"/>
            <w:vAlign w:val="center"/>
            <w:hideMark/>
          </w:tcPr>
          <w:p w14:paraId="5AD99DFA" w14:textId="77777777" w:rsidR="000B2081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Os01g0187600 </w:t>
            </w:r>
          </w:p>
          <w:p w14:paraId="6542B0CB" w14:textId="1294359E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E value</w:t>
            </w:r>
            <w:r w:rsidR="00B8652E"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e-81, %identity</w:t>
            </w:r>
            <w:r w:rsidR="00B8652E"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25%)</w:t>
            </w:r>
          </w:p>
        </w:tc>
        <w:tc>
          <w:tcPr>
            <w:tcW w:w="1097" w:type="dxa"/>
            <w:vMerge w:val="restart"/>
            <w:shd w:val="clear" w:color="auto" w:fill="auto"/>
            <w:vAlign w:val="center"/>
            <w:hideMark/>
          </w:tcPr>
          <w:p w14:paraId="4A853CB4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milar to</w:t>
            </w:r>
            <w:proofErr w:type="gramEnd"/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ytokinin dehydrogenase 1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  <w:hideMark/>
          </w:tcPr>
          <w:p w14:paraId="7476A0E0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tokinin oxidase1</w:t>
            </w:r>
          </w:p>
        </w:tc>
        <w:tc>
          <w:tcPr>
            <w:tcW w:w="1026" w:type="dxa"/>
            <w:vMerge w:val="restart"/>
            <w:shd w:val="clear" w:color="auto" w:fill="auto"/>
            <w:vAlign w:val="center"/>
            <w:hideMark/>
          </w:tcPr>
          <w:p w14:paraId="0606A944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Zm00001d039520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48983ACB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tokinin oxidase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3145437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KX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DEF8CFD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T2G19500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A007291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tokinin dehydrogenase 2</w:t>
            </w:r>
          </w:p>
        </w:tc>
      </w:tr>
      <w:tr w:rsidR="00927F56" w:rsidRPr="00E54A2A" w14:paraId="2A82221F" w14:textId="77777777" w:rsidTr="00FD7D3D">
        <w:trPr>
          <w:trHeight w:val="438"/>
          <w:jc w:val="center"/>
        </w:trPr>
        <w:tc>
          <w:tcPr>
            <w:tcW w:w="1494" w:type="dxa"/>
            <w:vMerge/>
            <w:vAlign w:val="center"/>
            <w:hideMark/>
          </w:tcPr>
          <w:p w14:paraId="06A74E8F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vMerge/>
            <w:vAlign w:val="center"/>
          </w:tcPr>
          <w:p w14:paraId="5B7D7015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vMerge/>
            <w:vAlign w:val="center"/>
            <w:hideMark/>
          </w:tcPr>
          <w:p w14:paraId="7641AEF1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vMerge/>
            <w:vAlign w:val="center"/>
            <w:hideMark/>
          </w:tcPr>
          <w:p w14:paraId="50E1412C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/>
            <w:vAlign w:val="center"/>
            <w:hideMark/>
          </w:tcPr>
          <w:p w14:paraId="6C8E04EE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1F601766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vMerge/>
            <w:vAlign w:val="center"/>
            <w:hideMark/>
          </w:tcPr>
          <w:p w14:paraId="446E5E20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  <w:hideMark/>
          </w:tcPr>
          <w:p w14:paraId="591DC2B2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65C31508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80AC31B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KX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FEB8534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T4G29740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961DDAE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tokinin dehydrogenase 4</w:t>
            </w:r>
          </w:p>
        </w:tc>
      </w:tr>
      <w:tr w:rsidR="00927F56" w:rsidRPr="00E54A2A" w14:paraId="712DA37A" w14:textId="77777777" w:rsidTr="00FD7D3D">
        <w:trPr>
          <w:trHeight w:val="438"/>
          <w:jc w:val="center"/>
        </w:trPr>
        <w:tc>
          <w:tcPr>
            <w:tcW w:w="1494" w:type="dxa"/>
            <w:vMerge/>
            <w:vAlign w:val="center"/>
            <w:hideMark/>
          </w:tcPr>
          <w:p w14:paraId="5D63C4CB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vMerge/>
            <w:vAlign w:val="center"/>
          </w:tcPr>
          <w:p w14:paraId="57818F2A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vMerge/>
            <w:vAlign w:val="center"/>
            <w:hideMark/>
          </w:tcPr>
          <w:p w14:paraId="205E1BEC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vMerge/>
            <w:vAlign w:val="center"/>
            <w:hideMark/>
          </w:tcPr>
          <w:p w14:paraId="5561E228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/>
            <w:vAlign w:val="center"/>
            <w:hideMark/>
          </w:tcPr>
          <w:p w14:paraId="272E05EE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2BA6366E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vMerge/>
            <w:vAlign w:val="center"/>
            <w:hideMark/>
          </w:tcPr>
          <w:p w14:paraId="2282F1EE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  <w:hideMark/>
          </w:tcPr>
          <w:p w14:paraId="1487F461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EB6FA91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CB7518A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KX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FBFCBD5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T5G56970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B3475A6" w14:textId="77777777" w:rsidR="00927F56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tokinin dehydrogenase 3</w:t>
            </w:r>
          </w:p>
          <w:p w14:paraId="2BFBAD21" w14:textId="7FA51570" w:rsidR="0050680D" w:rsidRPr="00E54A2A" w:rsidRDefault="0050680D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27F56" w:rsidRPr="00E54A2A" w14:paraId="6DC01F81" w14:textId="77777777" w:rsidTr="00FD7D3D">
        <w:trPr>
          <w:trHeight w:val="479"/>
          <w:jc w:val="center"/>
        </w:trPr>
        <w:tc>
          <w:tcPr>
            <w:tcW w:w="1494" w:type="dxa"/>
            <w:vMerge w:val="restart"/>
            <w:shd w:val="clear" w:color="auto" w:fill="auto"/>
            <w:vAlign w:val="center"/>
          </w:tcPr>
          <w:p w14:paraId="7EE56D03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obic.006G091700</w:t>
            </w:r>
          </w:p>
        </w:tc>
        <w:tc>
          <w:tcPr>
            <w:tcW w:w="1116" w:type="dxa"/>
            <w:vMerge w:val="restart"/>
            <w:vAlign w:val="center"/>
          </w:tcPr>
          <w:p w14:paraId="4294094C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-oxophytodienoate reductase (OPR)</w:t>
            </w:r>
          </w:p>
        </w:tc>
        <w:tc>
          <w:tcPr>
            <w:tcW w:w="954" w:type="dxa"/>
            <w:vMerge w:val="restart"/>
            <w:shd w:val="clear" w:color="auto" w:fill="auto"/>
            <w:vAlign w:val="center"/>
          </w:tcPr>
          <w:p w14:paraId="4435702A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QLANG6.4</w:t>
            </w:r>
          </w:p>
        </w:tc>
        <w:tc>
          <w:tcPr>
            <w:tcW w:w="1018" w:type="dxa"/>
            <w:vMerge w:val="restart"/>
            <w:shd w:val="clear" w:color="auto" w:fill="auto"/>
            <w:vAlign w:val="center"/>
          </w:tcPr>
          <w:p w14:paraId="511CE701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04" w:type="dxa"/>
            <w:vMerge w:val="restart"/>
            <w:shd w:val="clear" w:color="auto" w:fill="auto"/>
            <w:vAlign w:val="center"/>
          </w:tcPr>
          <w:p w14:paraId="5CD6F2D8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97" w:type="dxa"/>
            <w:vMerge w:val="restart"/>
            <w:shd w:val="clear" w:color="auto" w:fill="auto"/>
            <w:vAlign w:val="center"/>
          </w:tcPr>
          <w:p w14:paraId="3D2F2E5F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5612CD8C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m00001d003584</w:t>
            </w:r>
          </w:p>
        </w:tc>
        <w:tc>
          <w:tcPr>
            <w:tcW w:w="1026" w:type="dxa"/>
            <w:vMerge w:val="restart"/>
            <w:shd w:val="clear" w:color="auto" w:fill="auto"/>
            <w:vAlign w:val="center"/>
          </w:tcPr>
          <w:p w14:paraId="2A64684D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m00001d003584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69020FC9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-oxo-phytodienoic acid reductase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F248C9B" w14:textId="77777777" w:rsidR="00927F56" w:rsidRPr="00E54A2A" w:rsidRDefault="00927F56" w:rsidP="00552CF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PR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832D015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T1G76680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20656AD5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ophytodienoate reductase 1</w:t>
            </w:r>
          </w:p>
        </w:tc>
      </w:tr>
      <w:tr w:rsidR="00927F56" w:rsidRPr="00E54A2A" w14:paraId="26CF2DC5" w14:textId="77777777" w:rsidTr="00FD7D3D">
        <w:trPr>
          <w:trHeight w:val="298"/>
          <w:jc w:val="center"/>
        </w:trPr>
        <w:tc>
          <w:tcPr>
            <w:tcW w:w="1494" w:type="dxa"/>
            <w:vMerge/>
            <w:vAlign w:val="center"/>
            <w:hideMark/>
          </w:tcPr>
          <w:p w14:paraId="7E85858E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vMerge/>
            <w:vAlign w:val="center"/>
          </w:tcPr>
          <w:p w14:paraId="636195CA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vMerge/>
            <w:vAlign w:val="center"/>
            <w:hideMark/>
          </w:tcPr>
          <w:p w14:paraId="31BC544E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vMerge/>
            <w:vAlign w:val="center"/>
            <w:hideMark/>
          </w:tcPr>
          <w:p w14:paraId="20FAF9B9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/>
            <w:vAlign w:val="center"/>
            <w:hideMark/>
          </w:tcPr>
          <w:p w14:paraId="574AE953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6FE5FB0D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vMerge/>
            <w:vAlign w:val="center"/>
            <w:hideMark/>
          </w:tcPr>
          <w:p w14:paraId="64DD231F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  <w:hideMark/>
          </w:tcPr>
          <w:p w14:paraId="129950C7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1EBCA714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  <w:hideMark/>
          </w:tcPr>
          <w:p w14:paraId="46627A5D" w14:textId="77777777" w:rsidR="00927F56" w:rsidRPr="00E54A2A" w:rsidRDefault="00927F56" w:rsidP="00552CF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PR2</w:t>
            </w:r>
          </w:p>
        </w:tc>
        <w:tc>
          <w:tcPr>
            <w:tcW w:w="900" w:type="dxa"/>
            <w:vAlign w:val="center"/>
            <w:hideMark/>
          </w:tcPr>
          <w:p w14:paraId="4AFD224B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T1G76690</w:t>
            </w:r>
          </w:p>
        </w:tc>
        <w:tc>
          <w:tcPr>
            <w:tcW w:w="1188" w:type="dxa"/>
            <w:vAlign w:val="center"/>
            <w:hideMark/>
          </w:tcPr>
          <w:p w14:paraId="6C196F49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ophytodienoate reductase 2</w:t>
            </w:r>
          </w:p>
        </w:tc>
      </w:tr>
      <w:tr w:rsidR="00927F56" w:rsidRPr="00E54A2A" w14:paraId="26649049" w14:textId="77777777" w:rsidTr="00FD7D3D">
        <w:trPr>
          <w:trHeight w:val="298"/>
          <w:jc w:val="center"/>
        </w:trPr>
        <w:tc>
          <w:tcPr>
            <w:tcW w:w="1494" w:type="dxa"/>
            <w:vMerge/>
            <w:vAlign w:val="center"/>
          </w:tcPr>
          <w:p w14:paraId="751BA7EB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vMerge/>
            <w:vAlign w:val="center"/>
          </w:tcPr>
          <w:p w14:paraId="4105DBE8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vMerge/>
            <w:vAlign w:val="center"/>
          </w:tcPr>
          <w:p w14:paraId="18D21EBD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vMerge/>
            <w:vAlign w:val="center"/>
          </w:tcPr>
          <w:p w14:paraId="4FF1E8C3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/>
            <w:vAlign w:val="center"/>
          </w:tcPr>
          <w:p w14:paraId="0E7B7236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vMerge/>
            <w:vAlign w:val="center"/>
          </w:tcPr>
          <w:p w14:paraId="30D92E47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vMerge/>
            <w:vAlign w:val="center"/>
          </w:tcPr>
          <w:p w14:paraId="16D11729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14:paraId="6E7250AA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328D829E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79D8C0C9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MN-linked 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oxidoreductases superfamily protein</w:t>
            </w:r>
          </w:p>
        </w:tc>
        <w:tc>
          <w:tcPr>
            <w:tcW w:w="900" w:type="dxa"/>
            <w:vAlign w:val="center"/>
          </w:tcPr>
          <w:p w14:paraId="0B68D39D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AT1G09400</w:t>
            </w:r>
          </w:p>
          <w:p w14:paraId="4F8AD36C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1BDDC894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Putative 12-oxophytodieno</w:t>
            </w: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ate reductase-like protein 1</w:t>
            </w:r>
          </w:p>
        </w:tc>
      </w:tr>
      <w:tr w:rsidR="00927F56" w:rsidRPr="00E54A2A" w14:paraId="63F128DC" w14:textId="77777777" w:rsidTr="00FD7D3D">
        <w:trPr>
          <w:trHeight w:val="298"/>
          <w:jc w:val="center"/>
        </w:trPr>
        <w:tc>
          <w:tcPr>
            <w:tcW w:w="1494" w:type="dxa"/>
            <w:vMerge/>
            <w:vAlign w:val="center"/>
          </w:tcPr>
          <w:p w14:paraId="7B001509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vMerge/>
            <w:vAlign w:val="center"/>
          </w:tcPr>
          <w:p w14:paraId="4D33F646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vMerge/>
            <w:vAlign w:val="center"/>
          </w:tcPr>
          <w:p w14:paraId="5D7BCCF2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vMerge/>
            <w:vAlign w:val="center"/>
          </w:tcPr>
          <w:p w14:paraId="717240DE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vMerge/>
            <w:vAlign w:val="center"/>
          </w:tcPr>
          <w:p w14:paraId="472F8680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vMerge/>
            <w:vAlign w:val="center"/>
          </w:tcPr>
          <w:p w14:paraId="0547AE1A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vMerge/>
            <w:vAlign w:val="center"/>
          </w:tcPr>
          <w:p w14:paraId="29EEC781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vMerge/>
            <w:vAlign w:val="center"/>
          </w:tcPr>
          <w:p w14:paraId="48687236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69F24CFE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0F80A224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MN-linked oxidoreductases superfamily protein</w:t>
            </w:r>
          </w:p>
        </w:tc>
        <w:tc>
          <w:tcPr>
            <w:tcW w:w="900" w:type="dxa"/>
            <w:vAlign w:val="center"/>
          </w:tcPr>
          <w:p w14:paraId="54D8E7D7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T1G17990</w:t>
            </w:r>
          </w:p>
          <w:p w14:paraId="2042F5C1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  <w:p w14:paraId="43DAAE00" w14:textId="77777777" w:rsidR="00927F56" w:rsidRPr="00E54A2A" w:rsidRDefault="00927F56" w:rsidP="00552CFF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T1G18020</w:t>
            </w:r>
          </w:p>
        </w:tc>
        <w:tc>
          <w:tcPr>
            <w:tcW w:w="1188" w:type="dxa"/>
            <w:vAlign w:val="center"/>
          </w:tcPr>
          <w:p w14:paraId="37521B61" w14:textId="77777777" w:rsidR="00927F56" w:rsidRPr="00E54A2A" w:rsidRDefault="00927F56" w:rsidP="00552CF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54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tative 12-oxophytodienoate reductase-like protein 2B</w:t>
            </w:r>
          </w:p>
        </w:tc>
      </w:tr>
    </w:tbl>
    <w:p w14:paraId="35B96AD8" w14:textId="77777777" w:rsidR="00927F56" w:rsidRPr="00E54A2A" w:rsidRDefault="00927F56" w:rsidP="00927F56">
      <w:pPr>
        <w:rPr>
          <w:rFonts w:ascii="Times New Roman" w:hAnsi="Times New Roman" w:cs="Times New Roman"/>
          <w:b/>
          <w:bCs/>
        </w:rPr>
        <w:sectPr w:rsidR="00927F56" w:rsidRPr="00E54A2A" w:rsidSect="00F66FF3">
          <w:footerReference w:type="even" r:id="rId6"/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8DDCCC4" w14:textId="77777777" w:rsidR="009E4C73" w:rsidRPr="009E4C73" w:rsidRDefault="009E4C73" w:rsidP="009E4C73">
      <w:pPr>
        <w:rPr>
          <w:rFonts w:ascii="Times New Roman" w:hAnsi="Times New Roman" w:cs="Times New Roman"/>
          <w:sz w:val="16"/>
          <w:szCs w:val="16"/>
        </w:rPr>
      </w:pPr>
    </w:p>
    <w:sectPr w:rsidR="009E4C73" w:rsidRPr="009E4C73" w:rsidSect="00F66F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705B3" w14:textId="77777777" w:rsidR="00B91204" w:rsidRDefault="00B91204" w:rsidP="00A95C47">
      <w:r>
        <w:separator/>
      </w:r>
    </w:p>
  </w:endnote>
  <w:endnote w:type="continuationSeparator" w:id="0">
    <w:p w14:paraId="167805FE" w14:textId="77777777" w:rsidR="00B91204" w:rsidRDefault="00B91204" w:rsidP="00A95C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949258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69279B" w14:textId="77777777" w:rsidR="00CA26E7" w:rsidRDefault="00CA26E7" w:rsidP="003E61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213662" w14:textId="77777777" w:rsidR="00CA26E7" w:rsidRDefault="00CA26E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25685031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38B9CA81" w14:textId="77777777" w:rsidR="00CA26E7" w:rsidRPr="00A95C47" w:rsidRDefault="00CA26E7" w:rsidP="003E61E4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A95C47">
          <w:rPr>
            <w:rStyle w:val="PageNumber"/>
            <w:rFonts w:ascii="Times New Roman" w:hAnsi="Times New Roman" w:cs="Times New Roman"/>
          </w:rPr>
          <w:fldChar w:fldCharType="begin"/>
        </w:r>
        <w:r w:rsidRPr="00A95C4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A95C47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25</w:t>
        </w:r>
        <w:r w:rsidRPr="00A95C4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A9A7F9E" w14:textId="77777777" w:rsidR="00CA26E7" w:rsidRPr="00A95C47" w:rsidRDefault="00CA26E7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42909" w14:textId="77777777" w:rsidR="00B91204" w:rsidRDefault="00B91204" w:rsidP="00A95C47">
      <w:r>
        <w:separator/>
      </w:r>
    </w:p>
  </w:footnote>
  <w:footnote w:type="continuationSeparator" w:id="0">
    <w:p w14:paraId="6F021C49" w14:textId="77777777" w:rsidR="00B91204" w:rsidRDefault="00B91204" w:rsidP="00A95C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7DD"/>
    <w:rsid w:val="00004D74"/>
    <w:rsid w:val="00014F64"/>
    <w:rsid w:val="00023ADE"/>
    <w:rsid w:val="00061735"/>
    <w:rsid w:val="00062C34"/>
    <w:rsid w:val="0006500A"/>
    <w:rsid w:val="00070447"/>
    <w:rsid w:val="0007508C"/>
    <w:rsid w:val="00085A29"/>
    <w:rsid w:val="000975CB"/>
    <w:rsid w:val="000A03C8"/>
    <w:rsid w:val="000A1552"/>
    <w:rsid w:val="000A3C01"/>
    <w:rsid w:val="000B2081"/>
    <w:rsid w:val="000B233A"/>
    <w:rsid w:val="000B30FB"/>
    <w:rsid w:val="000C387A"/>
    <w:rsid w:val="000D1550"/>
    <w:rsid w:val="000D27D5"/>
    <w:rsid w:val="000D7312"/>
    <w:rsid w:val="000D7916"/>
    <w:rsid w:val="000E2BF4"/>
    <w:rsid w:val="000E74C8"/>
    <w:rsid w:val="00112CEB"/>
    <w:rsid w:val="00116C6E"/>
    <w:rsid w:val="00123ECE"/>
    <w:rsid w:val="00127328"/>
    <w:rsid w:val="00163B4F"/>
    <w:rsid w:val="0016485A"/>
    <w:rsid w:val="00167010"/>
    <w:rsid w:val="00171735"/>
    <w:rsid w:val="00185A7D"/>
    <w:rsid w:val="001A26F3"/>
    <w:rsid w:val="001B05EA"/>
    <w:rsid w:val="001B2D57"/>
    <w:rsid w:val="001C5A8A"/>
    <w:rsid w:val="001C6284"/>
    <w:rsid w:val="001C7F33"/>
    <w:rsid w:val="001E7BD3"/>
    <w:rsid w:val="001F080C"/>
    <w:rsid w:val="001F20B8"/>
    <w:rsid w:val="00203A00"/>
    <w:rsid w:val="00205593"/>
    <w:rsid w:val="002223D6"/>
    <w:rsid w:val="00223F3D"/>
    <w:rsid w:val="00225EBC"/>
    <w:rsid w:val="00255014"/>
    <w:rsid w:val="00263728"/>
    <w:rsid w:val="002654D1"/>
    <w:rsid w:val="00266C77"/>
    <w:rsid w:val="002710A6"/>
    <w:rsid w:val="002736DE"/>
    <w:rsid w:val="00296858"/>
    <w:rsid w:val="002B5601"/>
    <w:rsid w:val="002B6213"/>
    <w:rsid w:val="002C0191"/>
    <w:rsid w:val="002C18F3"/>
    <w:rsid w:val="002D6637"/>
    <w:rsid w:val="002E09A6"/>
    <w:rsid w:val="002E0E78"/>
    <w:rsid w:val="00306565"/>
    <w:rsid w:val="00306943"/>
    <w:rsid w:val="00321B0B"/>
    <w:rsid w:val="00340121"/>
    <w:rsid w:val="003479C7"/>
    <w:rsid w:val="00354A82"/>
    <w:rsid w:val="00354BD3"/>
    <w:rsid w:val="003637E4"/>
    <w:rsid w:val="00374B84"/>
    <w:rsid w:val="003B1ACA"/>
    <w:rsid w:val="003B4B1A"/>
    <w:rsid w:val="003B5971"/>
    <w:rsid w:val="003C0030"/>
    <w:rsid w:val="003E6006"/>
    <w:rsid w:val="003E61E4"/>
    <w:rsid w:val="003E6B55"/>
    <w:rsid w:val="00401020"/>
    <w:rsid w:val="00412F2F"/>
    <w:rsid w:val="00413117"/>
    <w:rsid w:val="00431B8F"/>
    <w:rsid w:val="00441157"/>
    <w:rsid w:val="00457C65"/>
    <w:rsid w:val="004647F2"/>
    <w:rsid w:val="0047525B"/>
    <w:rsid w:val="00476DA0"/>
    <w:rsid w:val="004B2A9F"/>
    <w:rsid w:val="004B4D79"/>
    <w:rsid w:val="004B4FFC"/>
    <w:rsid w:val="004B75F6"/>
    <w:rsid w:val="004C0870"/>
    <w:rsid w:val="004C0F59"/>
    <w:rsid w:val="004C2D87"/>
    <w:rsid w:val="004C3240"/>
    <w:rsid w:val="004D1965"/>
    <w:rsid w:val="004D35D5"/>
    <w:rsid w:val="004D64B6"/>
    <w:rsid w:val="004D7974"/>
    <w:rsid w:val="004F0805"/>
    <w:rsid w:val="00506076"/>
    <w:rsid w:val="0050680D"/>
    <w:rsid w:val="00531DE4"/>
    <w:rsid w:val="00550585"/>
    <w:rsid w:val="00552CFF"/>
    <w:rsid w:val="00553B01"/>
    <w:rsid w:val="0056778F"/>
    <w:rsid w:val="00575E55"/>
    <w:rsid w:val="00576755"/>
    <w:rsid w:val="00583DE2"/>
    <w:rsid w:val="00591BA8"/>
    <w:rsid w:val="005B11F6"/>
    <w:rsid w:val="005C1952"/>
    <w:rsid w:val="005C3310"/>
    <w:rsid w:val="005C59E2"/>
    <w:rsid w:val="005D128E"/>
    <w:rsid w:val="005D7782"/>
    <w:rsid w:val="005E787F"/>
    <w:rsid w:val="00601F3E"/>
    <w:rsid w:val="00602A0A"/>
    <w:rsid w:val="00603426"/>
    <w:rsid w:val="006076AF"/>
    <w:rsid w:val="006235CE"/>
    <w:rsid w:val="006257D7"/>
    <w:rsid w:val="006375EE"/>
    <w:rsid w:val="006430F9"/>
    <w:rsid w:val="00655D4D"/>
    <w:rsid w:val="006636C6"/>
    <w:rsid w:val="00676299"/>
    <w:rsid w:val="00676AE0"/>
    <w:rsid w:val="006770CE"/>
    <w:rsid w:val="00693ECC"/>
    <w:rsid w:val="006A489C"/>
    <w:rsid w:val="006B4753"/>
    <w:rsid w:val="006B4F51"/>
    <w:rsid w:val="006B6FEB"/>
    <w:rsid w:val="006C1CCF"/>
    <w:rsid w:val="006D7B2F"/>
    <w:rsid w:val="00713165"/>
    <w:rsid w:val="0072166E"/>
    <w:rsid w:val="0072257B"/>
    <w:rsid w:val="007250A5"/>
    <w:rsid w:val="0073375C"/>
    <w:rsid w:val="00743AED"/>
    <w:rsid w:val="00747AF0"/>
    <w:rsid w:val="0075623D"/>
    <w:rsid w:val="0075632A"/>
    <w:rsid w:val="007662AB"/>
    <w:rsid w:val="00772247"/>
    <w:rsid w:val="007920B5"/>
    <w:rsid w:val="007A5D7F"/>
    <w:rsid w:val="007B2113"/>
    <w:rsid w:val="007B2739"/>
    <w:rsid w:val="007B4CA6"/>
    <w:rsid w:val="007B673B"/>
    <w:rsid w:val="007D49D6"/>
    <w:rsid w:val="007E5A1C"/>
    <w:rsid w:val="007F28F0"/>
    <w:rsid w:val="007F4512"/>
    <w:rsid w:val="00803935"/>
    <w:rsid w:val="00814E3F"/>
    <w:rsid w:val="00817158"/>
    <w:rsid w:val="008218C4"/>
    <w:rsid w:val="00824088"/>
    <w:rsid w:val="008372B6"/>
    <w:rsid w:val="00847D6A"/>
    <w:rsid w:val="0085302C"/>
    <w:rsid w:val="0085397F"/>
    <w:rsid w:val="008611CE"/>
    <w:rsid w:val="00871912"/>
    <w:rsid w:val="008766CE"/>
    <w:rsid w:val="0087684E"/>
    <w:rsid w:val="00885CBC"/>
    <w:rsid w:val="008A04D8"/>
    <w:rsid w:val="008A05B1"/>
    <w:rsid w:val="008A1D8F"/>
    <w:rsid w:val="008A520E"/>
    <w:rsid w:val="008C3BC2"/>
    <w:rsid w:val="008E564A"/>
    <w:rsid w:val="008F042F"/>
    <w:rsid w:val="00917B79"/>
    <w:rsid w:val="00924A12"/>
    <w:rsid w:val="00927F56"/>
    <w:rsid w:val="0093079D"/>
    <w:rsid w:val="00936211"/>
    <w:rsid w:val="0094002E"/>
    <w:rsid w:val="00945B26"/>
    <w:rsid w:val="0094639A"/>
    <w:rsid w:val="00946AED"/>
    <w:rsid w:val="009505D0"/>
    <w:rsid w:val="00954AEF"/>
    <w:rsid w:val="009668F6"/>
    <w:rsid w:val="00970C8E"/>
    <w:rsid w:val="0097646A"/>
    <w:rsid w:val="0098479F"/>
    <w:rsid w:val="009B1225"/>
    <w:rsid w:val="009B2561"/>
    <w:rsid w:val="009B4261"/>
    <w:rsid w:val="009C6C07"/>
    <w:rsid w:val="009D10C5"/>
    <w:rsid w:val="009D1E4B"/>
    <w:rsid w:val="009E4C73"/>
    <w:rsid w:val="009E7C89"/>
    <w:rsid w:val="009F3B04"/>
    <w:rsid w:val="00A07FC8"/>
    <w:rsid w:val="00A127D8"/>
    <w:rsid w:val="00A166B5"/>
    <w:rsid w:val="00A16D19"/>
    <w:rsid w:val="00A258E7"/>
    <w:rsid w:val="00A452F6"/>
    <w:rsid w:val="00A4620E"/>
    <w:rsid w:val="00A5270A"/>
    <w:rsid w:val="00A554C4"/>
    <w:rsid w:val="00A56CD0"/>
    <w:rsid w:val="00A65F5E"/>
    <w:rsid w:val="00A708FF"/>
    <w:rsid w:val="00A91F1D"/>
    <w:rsid w:val="00A95BFC"/>
    <w:rsid w:val="00A95C47"/>
    <w:rsid w:val="00AA71DB"/>
    <w:rsid w:val="00AC1D05"/>
    <w:rsid w:val="00AC4103"/>
    <w:rsid w:val="00AE1E98"/>
    <w:rsid w:val="00B01437"/>
    <w:rsid w:val="00B06565"/>
    <w:rsid w:val="00B118D2"/>
    <w:rsid w:val="00B15C5C"/>
    <w:rsid w:val="00B20D76"/>
    <w:rsid w:val="00B225C3"/>
    <w:rsid w:val="00B27538"/>
    <w:rsid w:val="00B520FF"/>
    <w:rsid w:val="00B533D4"/>
    <w:rsid w:val="00B53EC2"/>
    <w:rsid w:val="00B6136D"/>
    <w:rsid w:val="00B6244A"/>
    <w:rsid w:val="00B6299D"/>
    <w:rsid w:val="00B658B3"/>
    <w:rsid w:val="00B724F6"/>
    <w:rsid w:val="00B8652E"/>
    <w:rsid w:val="00B91204"/>
    <w:rsid w:val="00B95C83"/>
    <w:rsid w:val="00B9743E"/>
    <w:rsid w:val="00BC0D5E"/>
    <w:rsid w:val="00BD6385"/>
    <w:rsid w:val="00BD6BB7"/>
    <w:rsid w:val="00BE051C"/>
    <w:rsid w:val="00BE1F54"/>
    <w:rsid w:val="00BE5CF9"/>
    <w:rsid w:val="00BE6E0B"/>
    <w:rsid w:val="00BF0F9C"/>
    <w:rsid w:val="00BF2858"/>
    <w:rsid w:val="00C00BB6"/>
    <w:rsid w:val="00C03A7B"/>
    <w:rsid w:val="00C1033D"/>
    <w:rsid w:val="00C2318A"/>
    <w:rsid w:val="00C305F8"/>
    <w:rsid w:val="00C36732"/>
    <w:rsid w:val="00C42B98"/>
    <w:rsid w:val="00C44489"/>
    <w:rsid w:val="00C465C0"/>
    <w:rsid w:val="00C52E0E"/>
    <w:rsid w:val="00C57429"/>
    <w:rsid w:val="00C846F7"/>
    <w:rsid w:val="00C903C5"/>
    <w:rsid w:val="00CA26E7"/>
    <w:rsid w:val="00CA44C6"/>
    <w:rsid w:val="00CC314B"/>
    <w:rsid w:val="00CC48AC"/>
    <w:rsid w:val="00CC5F58"/>
    <w:rsid w:val="00CC655F"/>
    <w:rsid w:val="00CF1690"/>
    <w:rsid w:val="00CF5594"/>
    <w:rsid w:val="00D01013"/>
    <w:rsid w:val="00D24EFF"/>
    <w:rsid w:val="00D25F0D"/>
    <w:rsid w:val="00D3107B"/>
    <w:rsid w:val="00D33FEC"/>
    <w:rsid w:val="00D37ABC"/>
    <w:rsid w:val="00D46428"/>
    <w:rsid w:val="00D466A7"/>
    <w:rsid w:val="00D578A1"/>
    <w:rsid w:val="00D57FDF"/>
    <w:rsid w:val="00D608AC"/>
    <w:rsid w:val="00D67F5F"/>
    <w:rsid w:val="00D74FA6"/>
    <w:rsid w:val="00D777C6"/>
    <w:rsid w:val="00D94630"/>
    <w:rsid w:val="00D95133"/>
    <w:rsid w:val="00DA30A9"/>
    <w:rsid w:val="00DB37DD"/>
    <w:rsid w:val="00DC4226"/>
    <w:rsid w:val="00DD0386"/>
    <w:rsid w:val="00DD689F"/>
    <w:rsid w:val="00DE1436"/>
    <w:rsid w:val="00DE334E"/>
    <w:rsid w:val="00DE59D2"/>
    <w:rsid w:val="00DF404D"/>
    <w:rsid w:val="00DF6F46"/>
    <w:rsid w:val="00E106E1"/>
    <w:rsid w:val="00E14369"/>
    <w:rsid w:val="00E14AA9"/>
    <w:rsid w:val="00E211AF"/>
    <w:rsid w:val="00E230FC"/>
    <w:rsid w:val="00E24234"/>
    <w:rsid w:val="00E258EB"/>
    <w:rsid w:val="00E40B20"/>
    <w:rsid w:val="00E4793B"/>
    <w:rsid w:val="00E5128D"/>
    <w:rsid w:val="00E54A2A"/>
    <w:rsid w:val="00E55AA0"/>
    <w:rsid w:val="00E67BFE"/>
    <w:rsid w:val="00E746BF"/>
    <w:rsid w:val="00E802FC"/>
    <w:rsid w:val="00E812E8"/>
    <w:rsid w:val="00E8161B"/>
    <w:rsid w:val="00E834FF"/>
    <w:rsid w:val="00E97FD8"/>
    <w:rsid w:val="00EC215D"/>
    <w:rsid w:val="00EC3AB8"/>
    <w:rsid w:val="00ED685C"/>
    <w:rsid w:val="00ED7C3D"/>
    <w:rsid w:val="00EE5FCE"/>
    <w:rsid w:val="00EE6E9F"/>
    <w:rsid w:val="00EF40B8"/>
    <w:rsid w:val="00EF7BB3"/>
    <w:rsid w:val="00F1221D"/>
    <w:rsid w:val="00F130E0"/>
    <w:rsid w:val="00F1507F"/>
    <w:rsid w:val="00F20AE5"/>
    <w:rsid w:val="00F2603E"/>
    <w:rsid w:val="00F270BE"/>
    <w:rsid w:val="00F35D28"/>
    <w:rsid w:val="00F40DE9"/>
    <w:rsid w:val="00F4100B"/>
    <w:rsid w:val="00F55422"/>
    <w:rsid w:val="00F621F9"/>
    <w:rsid w:val="00F66FF3"/>
    <w:rsid w:val="00F72317"/>
    <w:rsid w:val="00F9179D"/>
    <w:rsid w:val="00F91B22"/>
    <w:rsid w:val="00F923FC"/>
    <w:rsid w:val="00F9386C"/>
    <w:rsid w:val="00FD2CE2"/>
    <w:rsid w:val="00FD5658"/>
    <w:rsid w:val="00FD7D3D"/>
    <w:rsid w:val="00FE1BEE"/>
    <w:rsid w:val="00FE50B8"/>
    <w:rsid w:val="00FF0156"/>
    <w:rsid w:val="00FF49D5"/>
    <w:rsid w:val="00FF6332"/>
    <w:rsid w:val="00FF669B"/>
    <w:rsid w:val="00FF6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11C4F"/>
  <w15:docId w15:val="{09759B3E-154C-3948-95D2-509054B45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37D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37D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4B1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B1A"/>
    <w:rPr>
      <w:rFonts w:ascii="Times New Roma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0F59"/>
  </w:style>
  <w:style w:type="paragraph" w:styleId="Footer">
    <w:name w:val="footer"/>
    <w:basedOn w:val="Normal"/>
    <w:link w:val="FooterChar"/>
    <w:uiPriority w:val="99"/>
    <w:unhideWhenUsed/>
    <w:rsid w:val="004C0F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0F59"/>
  </w:style>
  <w:style w:type="paragraph" w:styleId="Header">
    <w:name w:val="header"/>
    <w:basedOn w:val="Normal"/>
    <w:link w:val="HeaderChar"/>
    <w:uiPriority w:val="99"/>
    <w:unhideWhenUsed/>
    <w:rsid w:val="004C0F59"/>
    <w:pPr>
      <w:tabs>
        <w:tab w:val="center" w:pos="4680"/>
        <w:tab w:val="right" w:pos="9360"/>
      </w:tabs>
    </w:pPr>
  </w:style>
  <w:style w:type="character" w:styleId="PageNumber">
    <w:name w:val="page number"/>
    <w:basedOn w:val="DefaultParagraphFont"/>
    <w:uiPriority w:val="99"/>
    <w:semiHidden/>
    <w:unhideWhenUsed/>
    <w:rsid w:val="004C0F59"/>
  </w:style>
  <w:style w:type="character" w:styleId="FollowedHyperlink">
    <w:name w:val="FollowedHyperlink"/>
    <w:basedOn w:val="DefaultParagraphFont"/>
    <w:uiPriority w:val="99"/>
    <w:semiHidden/>
    <w:unhideWhenUsed/>
    <w:rsid w:val="003637E4"/>
    <w:rPr>
      <w:color w:val="954F72"/>
      <w:u w:val="single"/>
    </w:rPr>
  </w:style>
  <w:style w:type="paragraph" w:customStyle="1" w:styleId="msonormal0">
    <w:name w:val="msonormal"/>
    <w:basedOn w:val="Normal"/>
    <w:rsid w:val="003637E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69">
    <w:name w:val="xl69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70">
    <w:name w:val="xl70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71">
    <w:name w:val="xl71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3">
    <w:name w:val="xl73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b/>
      <w:bCs/>
      <w:sz w:val="22"/>
      <w:szCs w:val="22"/>
    </w:rPr>
  </w:style>
  <w:style w:type="paragraph" w:customStyle="1" w:styleId="xl74">
    <w:name w:val="xl74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5">
    <w:name w:val="xl75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76">
    <w:name w:val="xl76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333333"/>
      <w:sz w:val="22"/>
      <w:szCs w:val="22"/>
    </w:rPr>
  </w:style>
  <w:style w:type="paragraph" w:customStyle="1" w:styleId="xl77">
    <w:name w:val="xl77"/>
    <w:basedOn w:val="Normal"/>
    <w:rsid w:val="003637E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3637E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9">
    <w:name w:val="xl79"/>
    <w:basedOn w:val="Normal"/>
    <w:rsid w:val="003637E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333333"/>
      <w:sz w:val="22"/>
      <w:szCs w:val="22"/>
    </w:rPr>
  </w:style>
  <w:style w:type="paragraph" w:customStyle="1" w:styleId="xl80">
    <w:name w:val="xl80"/>
    <w:basedOn w:val="Normal"/>
    <w:rsid w:val="003637E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3637E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82">
    <w:name w:val="xl82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83">
    <w:name w:val="xl83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84">
    <w:name w:val="xl84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xl85">
    <w:name w:val="xl85"/>
    <w:basedOn w:val="Normal"/>
    <w:rsid w:val="003637E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character" w:customStyle="1" w:styleId="FooterChar1">
    <w:name w:val="Footer Char1"/>
    <w:basedOn w:val="DefaultParagraphFont"/>
    <w:uiPriority w:val="99"/>
    <w:semiHidden/>
    <w:rsid w:val="003E6B55"/>
    <w:rPr>
      <w:rFonts w:eastAsiaTheme="minorEastAsia"/>
    </w:rPr>
  </w:style>
  <w:style w:type="character" w:customStyle="1" w:styleId="HeaderChar1">
    <w:name w:val="Header Char1"/>
    <w:basedOn w:val="DefaultParagraphFont"/>
    <w:uiPriority w:val="99"/>
    <w:semiHidden/>
    <w:rsid w:val="003E6B55"/>
    <w:rPr>
      <w:rFonts w:eastAsiaTheme="minorEastAsia"/>
    </w:rPr>
  </w:style>
  <w:style w:type="paragraph" w:customStyle="1" w:styleId="xl63">
    <w:name w:val="xl63"/>
    <w:basedOn w:val="Normal"/>
    <w:rsid w:val="00917B7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917B79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917B7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927F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20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1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6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94</Words>
  <Characters>453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Ibore</dc:creator>
  <cp:lastModifiedBy>Maria Salas-Fernandez</cp:lastModifiedBy>
  <cp:revision>2</cp:revision>
  <cp:lastPrinted>2020-12-01T22:06:00Z</cp:lastPrinted>
  <dcterms:created xsi:type="dcterms:W3CDTF">2021-08-20T19:58:00Z</dcterms:created>
  <dcterms:modified xsi:type="dcterms:W3CDTF">2021-08-20T19:58:00Z</dcterms:modified>
</cp:coreProperties>
</file>